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07A8C" w14:textId="77777777" w:rsidR="00D558C4" w:rsidRPr="00B55011" w:rsidRDefault="00D558C4" w:rsidP="00D558C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B82386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1: </w:t>
      </w:r>
      <w:r>
        <w:rPr>
          <w:rFonts w:ascii="Arial" w:hAnsi="Arial" w:cs="Arial"/>
        </w:rPr>
        <w:t>Air pollution by study site</w:t>
      </w:r>
    </w:p>
    <w:p w14:paraId="7CDA11A4" w14:textId="77777777" w:rsidR="00D558C4" w:rsidRPr="00B82386" w:rsidRDefault="00D558C4" w:rsidP="00D558C4">
      <w:pPr>
        <w:rPr>
          <w:rFonts w:ascii="Arial" w:hAnsi="Arial" w:cs="Arial"/>
        </w:rPr>
      </w:pPr>
    </w:p>
    <w:tbl>
      <w:tblPr>
        <w:tblStyle w:val="TableGrid"/>
        <w:tblW w:w="6757" w:type="dxa"/>
        <w:tblInd w:w="-5" w:type="dxa"/>
        <w:tblLook w:val="04A0" w:firstRow="1" w:lastRow="0" w:firstColumn="1" w:lastColumn="0" w:noHBand="0" w:noVBand="1"/>
      </w:tblPr>
      <w:tblGrid>
        <w:gridCol w:w="1639"/>
        <w:gridCol w:w="1480"/>
        <w:gridCol w:w="1079"/>
        <w:gridCol w:w="1480"/>
        <w:gridCol w:w="1079"/>
      </w:tblGrid>
      <w:tr w:rsidR="00D558C4" w:rsidRPr="00B82386" w14:paraId="7399EF09" w14:textId="77777777" w:rsidTr="00CA3A30">
        <w:trPr>
          <w:trHeight w:val="178"/>
        </w:trPr>
        <w:tc>
          <w:tcPr>
            <w:tcW w:w="1639" w:type="dxa"/>
            <w:vMerge w:val="restart"/>
          </w:tcPr>
          <w:p w14:paraId="54E3B70A" w14:textId="77777777" w:rsidR="00D558C4" w:rsidRPr="00B82386" w:rsidRDefault="00D558C4" w:rsidP="00CA3A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2559" w:type="dxa"/>
            <w:gridSpan w:val="2"/>
          </w:tcPr>
          <w:p w14:paraId="3EF1DB37" w14:textId="43BB343B" w:rsidR="00D558C4" w:rsidRPr="00F92A7D" w:rsidRDefault="00D558C4" w:rsidP="00CA3A3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2A7D">
              <w:rPr>
                <w:rFonts w:ascii="Arial" w:hAnsi="Arial" w:cs="Arial"/>
                <w:b/>
                <w:bCs/>
                <w:sz w:val="16"/>
                <w:szCs w:val="16"/>
              </w:rPr>
              <w:t>O</w:t>
            </w:r>
            <w:r w:rsidRPr="00F92A7D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</w:t>
            </w:r>
            <w:r w:rsidRPr="00F92A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pb</w:t>
            </w:r>
          </w:p>
        </w:tc>
        <w:tc>
          <w:tcPr>
            <w:tcW w:w="2559" w:type="dxa"/>
            <w:gridSpan w:val="2"/>
          </w:tcPr>
          <w:p w14:paraId="5F73ABFD" w14:textId="77777777" w:rsidR="00D558C4" w:rsidRPr="00F92A7D" w:rsidRDefault="00D558C4" w:rsidP="00CA3A3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92A7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</w:t>
            </w:r>
            <w:r w:rsidRPr="00F92A7D">
              <w:rPr>
                <w:rFonts w:ascii="Arial" w:hAnsi="Arial" w:cs="Arial"/>
                <w:b/>
                <w:bCs/>
                <w:sz w:val="16"/>
                <w:szCs w:val="16"/>
                <w:lang w:val="sv-SE"/>
              </w:rPr>
              <w:t>PM</w:t>
            </w:r>
            <w:r w:rsidRPr="00F92A7D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sv-SE"/>
              </w:rPr>
              <w:t>2.5</w:t>
            </w:r>
            <w:r w:rsidRPr="00F92A7D">
              <w:rPr>
                <w:rFonts w:ascii="Arial" w:hAnsi="Arial" w:cs="Arial"/>
                <w:b/>
                <w:bCs/>
                <w:sz w:val="16"/>
                <w:szCs w:val="16"/>
                <w:lang w:val="sv-SE"/>
              </w:rPr>
              <w:t xml:space="preserve"> µg/m</w:t>
            </w:r>
            <w:r w:rsidRPr="00F92A7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sv-SE"/>
              </w:rPr>
              <w:t>3</w:t>
            </w:r>
          </w:p>
        </w:tc>
      </w:tr>
      <w:tr w:rsidR="00D558C4" w:rsidRPr="00B82386" w14:paraId="35AF4545" w14:textId="77777777" w:rsidTr="00CA3A30">
        <w:trPr>
          <w:trHeight w:val="191"/>
        </w:trPr>
        <w:tc>
          <w:tcPr>
            <w:tcW w:w="1639" w:type="dxa"/>
            <w:vMerge/>
          </w:tcPr>
          <w:p w14:paraId="73741C36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486B2BD8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1079" w:type="dxa"/>
          </w:tcPr>
          <w:p w14:paraId="527DCA6B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480" w:type="dxa"/>
          </w:tcPr>
          <w:p w14:paraId="3ECB599E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1079" w:type="dxa"/>
          </w:tcPr>
          <w:p w14:paraId="1A39C7B6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</w:tr>
      <w:tr w:rsidR="00D558C4" w:rsidRPr="00B82386" w14:paraId="685EFC7A" w14:textId="77777777" w:rsidTr="00CA3A30">
        <w:trPr>
          <w:trHeight w:val="191"/>
        </w:trPr>
        <w:tc>
          <w:tcPr>
            <w:tcW w:w="1639" w:type="dxa"/>
          </w:tcPr>
          <w:p w14:paraId="20012BBB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WIHS</w:t>
            </w:r>
          </w:p>
        </w:tc>
        <w:tc>
          <w:tcPr>
            <w:tcW w:w="1480" w:type="dxa"/>
          </w:tcPr>
          <w:p w14:paraId="67F7593B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</w:tcPr>
          <w:p w14:paraId="17272466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53AC091D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</w:tcPr>
          <w:p w14:paraId="09E66FE3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58C4" w:rsidRPr="00B82386" w14:paraId="0694CBB8" w14:textId="77777777" w:rsidTr="00CA3A30">
        <w:trPr>
          <w:trHeight w:val="178"/>
        </w:trPr>
        <w:tc>
          <w:tcPr>
            <w:tcW w:w="1639" w:type="dxa"/>
          </w:tcPr>
          <w:p w14:paraId="1F08CA2F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nx, NY</w:t>
            </w:r>
          </w:p>
        </w:tc>
        <w:tc>
          <w:tcPr>
            <w:tcW w:w="1480" w:type="dxa"/>
          </w:tcPr>
          <w:p w14:paraId="2F413C33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5.4 (35.0–35.9)</w:t>
            </w:r>
          </w:p>
        </w:tc>
        <w:tc>
          <w:tcPr>
            <w:tcW w:w="1079" w:type="dxa"/>
          </w:tcPr>
          <w:p w14:paraId="74AF432C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5.5 (0.7)</w:t>
            </w:r>
          </w:p>
        </w:tc>
        <w:tc>
          <w:tcPr>
            <w:tcW w:w="1480" w:type="dxa"/>
          </w:tcPr>
          <w:p w14:paraId="02B0D63D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8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5517A153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754930D6" w14:textId="77777777" w:rsidTr="00CA3A30">
        <w:trPr>
          <w:trHeight w:val="178"/>
        </w:trPr>
        <w:tc>
          <w:tcPr>
            <w:tcW w:w="1639" w:type="dxa"/>
          </w:tcPr>
          <w:p w14:paraId="1557FECE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oklyn, NY</w:t>
            </w:r>
          </w:p>
        </w:tc>
        <w:tc>
          <w:tcPr>
            <w:tcW w:w="1480" w:type="dxa"/>
          </w:tcPr>
          <w:p w14:paraId="6BD6D7B6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3.9 (33.6–34.1)</w:t>
            </w:r>
          </w:p>
        </w:tc>
        <w:tc>
          <w:tcPr>
            <w:tcW w:w="1079" w:type="dxa"/>
          </w:tcPr>
          <w:p w14:paraId="2C1E47C5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4.0 (0.7)</w:t>
            </w:r>
          </w:p>
        </w:tc>
        <w:tc>
          <w:tcPr>
            <w:tcW w:w="1480" w:type="dxa"/>
          </w:tcPr>
          <w:p w14:paraId="20B424B7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8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.0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39F13348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1DB4F733" w14:textId="77777777" w:rsidTr="00CA3A30">
        <w:trPr>
          <w:trHeight w:val="178"/>
        </w:trPr>
        <w:tc>
          <w:tcPr>
            <w:tcW w:w="1639" w:type="dxa"/>
          </w:tcPr>
          <w:p w14:paraId="13E38039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shington, DC</w:t>
            </w:r>
          </w:p>
        </w:tc>
        <w:tc>
          <w:tcPr>
            <w:tcW w:w="1480" w:type="dxa"/>
          </w:tcPr>
          <w:p w14:paraId="19BAD590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5.4 (34.9–36.1)</w:t>
            </w:r>
          </w:p>
        </w:tc>
        <w:tc>
          <w:tcPr>
            <w:tcW w:w="1079" w:type="dxa"/>
          </w:tcPr>
          <w:p w14:paraId="2F9FBA66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5.7 (1.7)</w:t>
            </w:r>
          </w:p>
        </w:tc>
        <w:tc>
          <w:tcPr>
            <w:tcW w:w="1480" w:type="dxa"/>
          </w:tcPr>
          <w:p w14:paraId="1DBEA0AA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8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352669C8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783E6307" w14:textId="77777777" w:rsidTr="00CA3A30">
        <w:trPr>
          <w:trHeight w:val="178"/>
        </w:trPr>
        <w:tc>
          <w:tcPr>
            <w:tcW w:w="1639" w:type="dxa"/>
          </w:tcPr>
          <w:p w14:paraId="427C1553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 Francisco, CA</w:t>
            </w:r>
          </w:p>
        </w:tc>
        <w:tc>
          <w:tcPr>
            <w:tcW w:w="1480" w:type="dxa"/>
          </w:tcPr>
          <w:p w14:paraId="2D4AFB07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29.3 (27.8–31.6)</w:t>
            </w:r>
          </w:p>
        </w:tc>
        <w:tc>
          <w:tcPr>
            <w:tcW w:w="1079" w:type="dxa"/>
          </w:tcPr>
          <w:p w14:paraId="308D0845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0.8 (4.5)</w:t>
            </w:r>
          </w:p>
        </w:tc>
        <w:tc>
          <w:tcPr>
            <w:tcW w:w="1480" w:type="dxa"/>
          </w:tcPr>
          <w:p w14:paraId="2D8318E8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195F4DF5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6B292E54" w14:textId="77777777" w:rsidTr="00CA3A30">
        <w:trPr>
          <w:trHeight w:val="178"/>
        </w:trPr>
        <w:tc>
          <w:tcPr>
            <w:tcW w:w="1639" w:type="dxa"/>
          </w:tcPr>
          <w:p w14:paraId="0C69F823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cago, IL</w:t>
            </w:r>
          </w:p>
        </w:tc>
        <w:tc>
          <w:tcPr>
            <w:tcW w:w="1480" w:type="dxa"/>
          </w:tcPr>
          <w:p w14:paraId="5860FC1A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7.3 (36.8–37.7)</w:t>
            </w:r>
          </w:p>
        </w:tc>
        <w:tc>
          <w:tcPr>
            <w:tcW w:w="1079" w:type="dxa"/>
          </w:tcPr>
          <w:p w14:paraId="1BB463CA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7.3 (0.9)</w:t>
            </w:r>
          </w:p>
        </w:tc>
        <w:tc>
          <w:tcPr>
            <w:tcW w:w="1480" w:type="dxa"/>
          </w:tcPr>
          <w:p w14:paraId="7264F6E6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2660D070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10C14D85" w14:textId="77777777" w:rsidTr="00CA3A30">
        <w:trPr>
          <w:trHeight w:val="178"/>
        </w:trPr>
        <w:tc>
          <w:tcPr>
            <w:tcW w:w="1639" w:type="dxa"/>
          </w:tcPr>
          <w:p w14:paraId="25E33DF6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pel Hill, NC</w:t>
            </w:r>
          </w:p>
        </w:tc>
        <w:tc>
          <w:tcPr>
            <w:tcW w:w="1480" w:type="dxa"/>
          </w:tcPr>
          <w:p w14:paraId="19CCBA25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9.2 (38.9–39.7)</w:t>
            </w:r>
          </w:p>
        </w:tc>
        <w:tc>
          <w:tcPr>
            <w:tcW w:w="1079" w:type="dxa"/>
          </w:tcPr>
          <w:p w14:paraId="5E0DE49F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9.3 (0.7)</w:t>
            </w:r>
          </w:p>
        </w:tc>
        <w:tc>
          <w:tcPr>
            <w:tcW w:w="1480" w:type="dxa"/>
          </w:tcPr>
          <w:p w14:paraId="56089707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8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2296DDA2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2310F075" w14:textId="77777777" w:rsidTr="00CA3A30">
        <w:trPr>
          <w:trHeight w:val="178"/>
        </w:trPr>
        <w:tc>
          <w:tcPr>
            <w:tcW w:w="1639" w:type="dxa"/>
          </w:tcPr>
          <w:p w14:paraId="62C7AD99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lanta, GA</w:t>
            </w:r>
          </w:p>
        </w:tc>
        <w:tc>
          <w:tcPr>
            <w:tcW w:w="1480" w:type="dxa"/>
          </w:tcPr>
          <w:p w14:paraId="215BAEF6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8.0 (37.7–38.5)</w:t>
            </w:r>
          </w:p>
        </w:tc>
        <w:tc>
          <w:tcPr>
            <w:tcW w:w="1079" w:type="dxa"/>
          </w:tcPr>
          <w:p w14:paraId="5553C7D1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8.0 (0.6)</w:t>
            </w:r>
          </w:p>
        </w:tc>
        <w:tc>
          <w:tcPr>
            <w:tcW w:w="1480" w:type="dxa"/>
          </w:tcPr>
          <w:p w14:paraId="0A257C77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5B24850B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2D880E54" w14:textId="77777777" w:rsidTr="00CA3A30">
        <w:trPr>
          <w:trHeight w:val="178"/>
        </w:trPr>
        <w:tc>
          <w:tcPr>
            <w:tcW w:w="1639" w:type="dxa"/>
          </w:tcPr>
          <w:p w14:paraId="5BE57CD6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ami, FL</w:t>
            </w:r>
          </w:p>
        </w:tc>
        <w:tc>
          <w:tcPr>
            <w:tcW w:w="1480" w:type="dxa"/>
          </w:tcPr>
          <w:p w14:paraId="0DF310C3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4.3 (33.9–34.5)</w:t>
            </w:r>
          </w:p>
        </w:tc>
        <w:tc>
          <w:tcPr>
            <w:tcW w:w="1079" w:type="dxa"/>
          </w:tcPr>
          <w:p w14:paraId="40D6B559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4.2 (0.5)</w:t>
            </w:r>
          </w:p>
        </w:tc>
        <w:tc>
          <w:tcPr>
            <w:tcW w:w="1480" w:type="dxa"/>
          </w:tcPr>
          <w:p w14:paraId="07F7ED21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8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4D50BDA4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2D2A1804" w14:textId="77777777" w:rsidTr="00CA3A30">
        <w:trPr>
          <w:trHeight w:val="178"/>
        </w:trPr>
        <w:tc>
          <w:tcPr>
            <w:tcW w:w="1639" w:type="dxa"/>
          </w:tcPr>
          <w:p w14:paraId="579A6682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rmingham, AL</w:t>
            </w:r>
          </w:p>
        </w:tc>
        <w:tc>
          <w:tcPr>
            <w:tcW w:w="1480" w:type="dxa"/>
          </w:tcPr>
          <w:p w14:paraId="595B79B1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8.0 (37.5–38.3)</w:t>
            </w:r>
          </w:p>
        </w:tc>
        <w:tc>
          <w:tcPr>
            <w:tcW w:w="1079" w:type="dxa"/>
          </w:tcPr>
          <w:p w14:paraId="25586DCB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7.9 (0.6)</w:t>
            </w:r>
          </w:p>
        </w:tc>
        <w:tc>
          <w:tcPr>
            <w:tcW w:w="1480" w:type="dxa"/>
          </w:tcPr>
          <w:p w14:paraId="4C78CD34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5165102B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79D30FA9" w14:textId="77777777" w:rsidTr="00CA3A30">
        <w:trPr>
          <w:trHeight w:val="178"/>
        </w:trPr>
        <w:tc>
          <w:tcPr>
            <w:tcW w:w="1639" w:type="dxa"/>
          </w:tcPr>
          <w:p w14:paraId="42E8157D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ckson, MS</w:t>
            </w:r>
          </w:p>
        </w:tc>
        <w:tc>
          <w:tcPr>
            <w:tcW w:w="1480" w:type="dxa"/>
          </w:tcPr>
          <w:p w14:paraId="5C8D338D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6.8 (36.4–37.1)</w:t>
            </w:r>
          </w:p>
        </w:tc>
        <w:tc>
          <w:tcPr>
            <w:tcW w:w="1079" w:type="dxa"/>
          </w:tcPr>
          <w:p w14:paraId="2FFF8B94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6.6 (0.7)</w:t>
            </w:r>
          </w:p>
        </w:tc>
        <w:tc>
          <w:tcPr>
            <w:tcW w:w="1480" w:type="dxa"/>
          </w:tcPr>
          <w:p w14:paraId="799A810F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3756038D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5D16759A" w14:textId="77777777" w:rsidTr="00CA3A30">
        <w:trPr>
          <w:trHeight w:val="178"/>
        </w:trPr>
        <w:tc>
          <w:tcPr>
            <w:tcW w:w="1639" w:type="dxa"/>
          </w:tcPr>
          <w:p w14:paraId="310CC5A0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MACS</w:t>
            </w:r>
          </w:p>
        </w:tc>
        <w:tc>
          <w:tcPr>
            <w:tcW w:w="1480" w:type="dxa"/>
          </w:tcPr>
          <w:p w14:paraId="52064F16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</w:tcPr>
          <w:p w14:paraId="5714CF2A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0" w:type="dxa"/>
          </w:tcPr>
          <w:p w14:paraId="545C65BC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</w:tcPr>
          <w:p w14:paraId="77B7B137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58C4" w:rsidRPr="00B82386" w14:paraId="2895E643" w14:textId="77777777" w:rsidTr="00CA3A30">
        <w:trPr>
          <w:trHeight w:val="178"/>
        </w:trPr>
        <w:tc>
          <w:tcPr>
            <w:tcW w:w="1639" w:type="dxa"/>
          </w:tcPr>
          <w:p w14:paraId="41AA8111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ltimore, MD</w:t>
            </w:r>
          </w:p>
        </w:tc>
        <w:tc>
          <w:tcPr>
            <w:tcW w:w="1480" w:type="dxa"/>
          </w:tcPr>
          <w:p w14:paraId="45264723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8.6 (37.9–39.8)</w:t>
            </w:r>
          </w:p>
        </w:tc>
        <w:tc>
          <w:tcPr>
            <w:tcW w:w="1079" w:type="dxa"/>
          </w:tcPr>
          <w:p w14:paraId="6883DB03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8.7 (1.3)</w:t>
            </w:r>
          </w:p>
        </w:tc>
        <w:tc>
          <w:tcPr>
            <w:tcW w:w="1480" w:type="dxa"/>
          </w:tcPr>
          <w:p w14:paraId="2575DF01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8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35F8E5D5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0BA01CB6" w14:textId="77777777" w:rsidTr="00CA3A30">
        <w:trPr>
          <w:trHeight w:val="178"/>
        </w:trPr>
        <w:tc>
          <w:tcPr>
            <w:tcW w:w="1639" w:type="dxa"/>
          </w:tcPr>
          <w:p w14:paraId="19AF4F91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cago, IL</w:t>
            </w:r>
          </w:p>
        </w:tc>
        <w:tc>
          <w:tcPr>
            <w:tcW w:w="1480" w:type="dxa"/>
          </w:tcPr>
          <w:p w14:paraId="758C1C21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6.3 (36.0–36.6)</w:t>
            </w:r>
          </w:p>
        </w:tc>
        <w:tc>
          <w:tcPr>
            <w:tcW w:w="1079" w:type="dxa"/>
          </w:tcPr>
          <w:p w14:paraId="1B200F82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6.3 (1.0)</w:t>
            </w:r>
          </w:p>
        </w:tc>
        <w:tc>
          <w:tcPr>
            <w:tcW w:w="1480" w:type="dxa"/>
          </w:tcPr>
          <w:p w14:paraId="37FFA8E5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65FF3BA5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7CA98337" w14:textId="77777777" w:rsidTr="00CA3A30">
        <w:trPr>
          <w:trHeight w:val="178"/>
        </w:trPr>
        <w:tc>
          <w:tcPr>
            <w:tcW w:w="1639" w:type="dxa"/>
          </w:tcPr>
          <w:p w14:paraId="187A1796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ttsburgh, PA</w:t>
            </w:r>
          </w:p>
        </w:tc>
        <w:tc>
          <w:tcPr>
            <w:tcW w:w="1480" w:type="dxa"/>
          </w:tcPr>
          <w:p w14:paraId="1EE78214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9.4 (39.2–39.6)</w:t>
            </w:r>
          </w:p>
        </w:tc>
        <w:tc>
          <w:tcPr>
            <w:tcW w:w="1079" w:type="dxa"/>
          </w:tcPr>
          <w:p w14:paraId="3275EFAA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39.2 (0.8)</w:t>
            </w:r>
          </w:p>
        </w:tc>
        <w:tc>
          <w:tcPr>
            <w:tcW w:w="1480" w:type="dxa"/>
          </w:tcPr>
          <w:p w14:paraId="717821A6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28AFD5CB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558C4" w:rsidRPr="00B82386" w14:paraId="62AB92BA" w14:textId="77777777" w:rsidTr="00CA3A30">
        <w:trPr>
          <w:trHeight w:val="178"/>
        </w:trPr>
        <w:tc>
          <w:tcPr>
            <w:tcW w:w="1639" w:type="dxa"/>
          </w:tcPr>
          <w:p w14:paraId="0E1BD736" w14:textId="77777777" w:rsidR="00D558C4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s Angeles, CA</w:t>
            </w:r>
          </w:p>
        </w:tc>
        <w:tc>
          <w:tcPr>
            <w:tcW w:w="1480" w:type="dxa"/>
          </w:tcPr>
          <w:p w14:paraId="5D1BDA67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43.7 (42.2–45.1)</w:t>
            </w:r>
          </w:p>
        </w:tc>
        <w:tc>
          <w:tcPr>
            <w:tcW w:w="1079" w:type="dxa"/>
          </w:tcPr>
          <w:p w14:paraId="10968C92" w14:textId="77777777" w:rsidR="00D558C4" w:rsidRPr="0038486A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 w:rsidRPr="0038486A">
              <w:rPr>
                <w:rFonts w:ascii="Arial" w:hAnsi="Arial" w:cs="Arial"/>
                <w:sz w:val="16"/>
                <w:szCs w:val="16"/>
              </w:rPr>
              <w:t>43.9 (3.7)</w:t>
            </w:r>
          </w:p>
        </w:tc>
        <w:tc>
          <w:tcPr>
            <w:tcW w:w="1480" w:type="dxa"/>
          </w:tcPr>
          <w:p w14:paraId="7A9B66C5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9" w:type="dxa"/>
          </w:tcPr>
          <w:p w14:paraId="36C29A70" w14:textId="77777777" w:rsidR="00D558C4" w:rsidRPr="00B82386" w:rsidRDefault="00D558C4" w:rsidP="00CA3A3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82386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823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6B28D3D1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1852E87F" w14:textId="7FCF9A84" w:rsidR="00D558C4" w:rsidRDefault="00D558C4" w:rsidP="00D558C4">
      <w:pPr>
        <w:rPr>
          <w:rFonts w:ascii="Arial" w:hAnsi="Arial" w:cs="Arial"/>
          <w:sz w:val="16"/>
          <w:szCs w:val="16"/>
        </w:rPr>
      </w:pPr>
      <w:r w:rsidRPr="00B82386">
        <w:rPr>
          <w:rFonts w:ascii="Arial" w:hAnsi="Arial" w:cs="Arial"/>
          <w:sz w:val="16"/>
          <w:szCs w:val="16"/>
        </w:rPr>
        <w:t>MACS Multicenter AIDS Cohort Study, WIHS Women’s Interagency HIV Study</w:t>
      </w:r>
      <w:r>
        <w:rPr>
          <w:rFonts w:ascii="Arial" w:hAnsi="Arial" w:cs="Arial"/>
          <w:sz w:val="16"/>
          <w:szCs w:val="16"/>
        </w:rPr>
        <w:t xml:space="preserve">, </w:t>
      </w:r>
      <w:r w:rsidRPr="00B82386">
        <w:rPr>
          <w:rFonts w:ascii="Arial" w:hAnsi="Arial" w:cs="Arial"/>
          <w:sz w:val="16"/>
          <w:szCs w:val="16"/>
        </w:rPr>
        <w:t>IQR interquartile range, SD standard deviation, PM</w:t>
      </w:r>
      <w:r w:rsidRPr="00B82386">
        <w:rPr>
          <w:rFonts w:ascii="Arial" w:hAnsi="Arial" w:cs="Arial"/>
          <w:sz w:val="16"/>
          <w:szCs w:val="16"/>
          <w:vertAlign w:val="subscript"/>
        </w:rPr>
        <w:t>2</w:t>
      </w:r>
      <w:r w:rsidR="004E22AD">
        <w:rPr>
          <w:rFonts w:ascii="Arial" w:hAnsi="Arial" w:cs="Arial"/>
          <w:sz w:val="16"/>
          <w:szCs w:val="16"/>
          <w:vertAlign w:val="subscript"/>
        </w:rPr>
        <w:t>.</w:t>
      </w:r>
      <w:r w:rsidRPr="00B82386">
        <w:rPr>
          <w:rFonts w:ascii="Arial" w:hAnsi="Arial" w:cs="Arial"/>
          <w:sz w:val="16"/>
          <w:szCs w:val="16"/>
          <w:vertAlign w:val="subscript"/>
        </w:rPr>
        <w:t>5</w:t>
      </w:r>
      <w:r w:rsidRPr="00B82386">
        <w:rPr>
          <w:rFonts w:ascii="Arial" w:hAnsi="Arial" w:cs="Arial"/>
          <w:sz w:val="16"/>
          <w:szCs w:val="16"/>
        </w:rPr>
        <w:t xml:space="preserve"> particulate matter &lt;2.5 microns, O</w:t>
      </w:r>
      <w:r w:rsidRPr="00B82386">
        <w:rPr>
          <w:rFonts w:ascii="Arial" w:hAnsi="Arial" w:cs="Arial"/>
          <w:sz w:val="16"/>
          <w:szCs w:val="16"/>
          <w:vertAlign w:val="subscript"/>
        </w:rPr>
        <w:t>3</w:t>
      </w:r>
      <w:r w:rsidRPr="00B82386">
        <w:rPr>
          <w:rFonts w:ascii="Arial" w:hAnsi="Arial" w:cs="Arial"/>
          <w:sz w:val="16"/>
          <w:szCs w:val="16"/>
        </w:rPr>
        <w:t xml:space="preserve"> ozone, ppb parts per billion</w:t>
      </w:r>
    </w:p>
    <w:p w14:paraId="3FAE1572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147990EE" w14:textId="14EBEDB0" w:rsidR="002E57F0" w:rsidRDefault="002E57F0">
      <w:pPr>
        <w:spacing w:after="160" w:line="259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A0A31CF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16B9BE20" w14:textId="77777777" w:rsidR="00D558C4" w:rsidRPr="00EB4A29" w:rsidRDefault="00D558C4" w:rsidP="00D558C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B82386">
        <w:rPr>
          <w:rFonts w:ascii="Arial" w:hAnsi="Arial" w:cs="Arial"/>
          <w:b/>
          <w:bCs/>
          <w:color w:val="000000" w:themeColor="text1"/>
        </w:rPr>
        <w:t>Table 2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 w:rsidRPr="00B82386">
        <w:rPr>
          <w:rFonts w:ascii="Arial" w:hAnsi="Arial" w:cs="Arial"/>
          <w:color w:val="000000" w:themeColor="text1"/>
        </w:rPr>
        <w:t>Relationship</w:t>
      </w:r>
      <w:r>
        <w:rPr>
          <w:rFonts w:ascii="Arial" w:hAnsi="Arial" w:cs="Arial"/>
          <w:color w:val="000000" w:themeColor="text1"/>
        </w:rPr>
        <w:t>s</w:t>
      </w:r>
      <w:r w:rsidRPr="00B82386">
        <w:rPr>
          <w:rFonts w:ascii="Arial" w:hAnsi="Arial" w:cs="Arial"/>
          <w:color w:val="000000" w:themeColor="text1"/>
        </w:rPr>
        <w:t xml:space="preserve"> between PM</w:t>
      </w:r>
      <w:r w:rsidRPr="00B82386">
        <w:rPr>
          <w:rFonts w:ascii="Arial" w:hAnsi="Arial" w:cs="Arial"/>
          <w:color w:val="000000" w:themeColor="text1"/>
          <w:vertAlign w:val="subscript"/>
        </w:rPr>
        <w:t>2.5</w:t>
      </w:r>
      <w:r w:rsidRPr="00B82386">
        <w:rPr>
          <w:rFonts w:ascii="Arial" w:hAnsi="Arial" w:cs="Arial"/>
          <w:color w:val="000000" w:themeColor="text1"/>
        </w:rPr>
        <w:t xml:space="preserve"> and O</w:t>
      </w:r>
      <w:r w:rsidRPr="00B82386">
        <w:rPr>
          <w:rFonts w:ascii="Arial" w:hAnsi="Arial" w:cs="Arial"/>
          <w:color w:val="000000" w:themeColor="text1"/>
          <w:vertAlign w:val="subscript"/>
        </w:rPr>
        <w:t>3</w:t>
      </w:r>
      <w:r w:rsidRPr="00B82386">
        <w:rPr>
          <w:rFonts w:ascii="Arial" w:hAnsi="Arial" w:cs="Arial"/>
          <w:color w:val="000000" w:themeColor="text1"/>
        </w:rPr>
        <w:t xml:space="preserve"> exposures and lung function</w:t>
      </w:r>
      <w:r>
        <w:rPr>
          <w:rFonts w:ascii="Arial" w:hAnsi="Arial" w:cs="Arial"/>
          <w:color w:val="000000" w:themeColor="text1"/>
        </w:rPr>
        <w:t xml:space="preserve"> in MACS and WIHS: PWH and </w:t>
      </w:r>
      <w:proofErr w:type="spellStart"/>
      <w:r>
        <w:rPr>
          <w:rFonts w:ascii="Arial" w:hAnsi="Arial" w:cs="Arial"/>
          <w:color w:val="000000" w:themeColor="text1"/>
        </w:rPr>
        <w:t>PWoH</w:t>
      </w:r>
      <w:proofErr w:type="spellEnd"/>
      <w:r>
        <w:rPr>
          <w:rFonts w:ascii="Arial" w:hAnsi="Arial" w:cs="Arial"/>
          <w:color w:val="000000" w:themeColor="text1"/>
        </w:rPr>
        <w:t xml:space="preserve"> pooled, including interaction term between HIV serostatus and pollution exposure</w:t>
      </w:r>
    </w:p>
    <w:tbl>
      <w:tblPr>
        <w:tblStyle w:val="TableGrid"/>
        <w:tblpPr w:leftFromText="180" w:rightFromText="180" w:vertAnchor="text" w:horzAnchor="margin" w:tblpXSpec="center" w:tblpY="208"/>
        <w:tblW w:w="11425" w:type="dxa"/>
        <w:tblLook w:val="04A0" w:firstRow="1" w:lastRow="0" w:firstColumn="1" w:lastColumn="0" w:noHBand="0" w:noVBand="1"/>
      </w:tblPr>
      <w:tblGrid>
        <w:gridCol w:w="895"/>
        <w:gridCol w:w="1620"/>
        <w:gridCol w:w="2160"/>
        <w:gridCol w:w="2160"/>
        <w:gridCol w:w="2250"/>
        <w:gridCol w:w="2340"/>
      </w:tblGrid>
      <w:tr w:rsidR="00D558C4" w:rsidRPr="00B82386" w14:paraId="2A61D8EE" w14:textId="77777777" w:rsidTr="00D558C4">
        <w:tc>
          <w:tcPr>
            <w:tcW w:w="2515" w:type="dxa"/>
            <w:gridSpan w:val="2"/>
            <w:vMerge w:val="restart"/>
          </w:tcPr>
          <w:p w14:paraId="6EBF85EC" w14:textId="77777777" w:rsidR="00D558C4" w:rsidRPr="00B82386" w:rsidRDefault="00D558C4" w:rsidP="00D558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20" w:type="dxa"/>
            <w:gridSpan w:val="2"/>
          </w:tcPr>
          <w:p w14:paraId="4481A6B2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CS</w:t>
            </w:r>
          </w:p>
          <w:p w14:paraId="3CE4CD29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N=338 (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PWoH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92, PWH 146)</w:t>
            </w:r>
          </w:p>
          <w:p w14:paraId="309F7736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70AD19DF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fect 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estimate</w:t>
            </w:r>
            <w:r w:rsidRPr="00BE59A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4590" w:type="dxa"/>
            <w:gridSpan w:val="2"/>
          </w:tcPr>
          <w:p w14:paraId="3BC67640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IHS</w:t>
            </w:r>
          </w:p>
          <w:p w14:paraId="47B34101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N=1073 (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PWoH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04, PWH 769)</w:t>
            </w:r>
          </w:p>
          <w:p w14:paraId="42D18F57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C74DD7C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fect 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estimate</w:t>
            </w:r>
            <w:r w:rsidRPr="00BE59A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</w:tr>
      <w:tr w:rsidR="00D558C4" w:rsidRPr="00B82386" w14:paraId="28747188" w14:textId="77777777" w:rsidTr="00D558C4">
        <w:tc>
          <w:tcPr>
            <w:tcW w:w="2515" w:type="dxa"/>
            <w:gridSpan w:val="2"/>
            <w:vMerge/>
          </w:tcPr>
          <w:p w14:paraId="06CBF81C" w14:textId="77777777" w:rsidR="00D558C4" w:rsidRPr="00B82386" w:rsidRDefault="00D558C4" w:rsidP="00D558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59F9EEE3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djusted</w:t>
            </w:r>
            <w:r w:rsidRPr="00AF51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</w:tcPr>
          <w:p w14:paraId="644E5474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</w:tcPr>
          <w:p w14:paraId="2C0AC5C0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djusted</w:t>
            </w:r>
            <w:r w:rsidRPr="00AF51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</w:tcPr>
          <w:p w14:paraId="345127E6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  <w:r w:rsidRPr="006107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D558C4" w:rsidRPr="00B82386" w14:paraId="26989D3F" w14:textId="77777777" w:rsidTr="00D558C4">
        <w:trPr>
          <w:trHeight w:val="593"/>
        </w:trPr>
        <w:tc>
          <w:tcPr>
            <w:tcW w:w="895" w:type="dxa"/>
            <w:vMerge w:val="restart"/>
          </w:tcPr>
          <w:p w14:paraId="1634331E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PM</w:t>
            </w:r>
            <w:r w:rsidRPr="00B82386">
              <w:rPr>
                <w:rFonts w:ascii="Arial" w:hAnsi="Arial" w:cs="Arial"/>
                <w:sz w:val="16"/>
                <w:szCs w:val="16"/>
                <w:vertAlign w:val="subscript"/>
              </w:rPr>
              <w:t>2.5</w:t>
            </w:r>
          </w:p>
          <w:p w14:paraId="6B99CF07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1 µg/m</w:t>
            </w:r>
            <w:r w:rsidRPr="00B82386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06A8242D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increase</w:t>
            </w:r>
          </w:p>
        </w:tc>
        <w:tc>
          <w:tcPr>
            <w:tcW w:w="1620" w:type="dxa"/>
          </w:tcPr>
          <w:p w14:paraId="7B8083B9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FEV</w:t>
            </w: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/FVC</w:t>
            </w:r>
          </w:p>
          <w:p w14:paraId="0C4A44F3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1843D1C1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7CD2AAC8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8EEBA69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 (-0.01, 0.003)</w:t>
            </w:r>
          </w:p>
          <w:p w14:paraId="39721C72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 (-0.003, 0.02)</w:t>
            </w:r>
          </w:p>
        </w:tc>
        <w:tc>
          <w:tcPr>
            <w:tcW w:w="2160" w:type="dxa"/>
          </w:tcPr>
          <w:p w14:paraId="69BA1422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2A34A93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7D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50" w:type="dxa"/>
          </w:tcPr>
          <w:p w14:paraId="6D70A44B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55BC89C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01 (-0.02, -0.003)</w:t>
            </w:r>
          </w:p>
          <w:p w14:paraId="7D2BC9C8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9 (-0.004, 0.006)</w:t>
            </w:r>
          </w:p>
        </w:tc>
        <w:tc>
          <w:tcPr>
            <w:tcW w:w="2340" w:type="dxa"/>
          </w:tcPr>
          <w:p w14:paraId="13E8F7F1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B7C9CCF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7D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D558C4" w:rsidRPr="00B82386" w14:paraId="26CDFF0B" w14:textId="77777777" w:rsidTr="00D558C4">
        <w:trPr>
          <w:trHeight w:val="530"/>
        </w:trPr>
        <w:tc>
          <w:tcPr>
            <w:tcW w:w="895" w:type="dxa"/>
            <w:vMerge/>
          </w:tcPr>
          <w:p w14:paraId="47D55107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D925CE5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% predicted FEV</w:t>
            </w: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  <w:p w14:paraId="5302B7D9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2A53E6EF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6FCF3643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B61A791" w14:textId="77777777" w:rsidR="00D558C4" w:rsidRDefault="00D558C4" w:rsidP="00D558C4">
            <w:pPr>
              <w:ind w:left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 (-1.36, 2.18)</w:t>
            </w:r>
          </w:p>
          <w:p w14:paraId="6C664FFF" w14:textId="77777777" w:rsidR="00D558C4" w:rsidRPr="00EB4A29" w:rsidRDefault="00D558C4" w:rsidP="00D558C4">
            <w:pPr>
              <w:ind w:left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31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0.05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57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</w:tcPr>
          <w:p w14:paraId="2C17E040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B02BF68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7D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50" w:type="dxa"/>
          </w:tcPr>
          <w:p w14:paraId="2375CF8D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9A814BC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 (-1.95, 1.85)</w:t>
            </w:r>
          </w:p>
          <w:p w14:paraId="40305932" w14:textId="77777777" w:rsidR="00D558C4" w:rsidRPr="003E503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 (-0.6, 1.64)</w:t>
            </w:r>
            <w:r w:rsidRPr="003E50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</w:tcPr>
          <w:p w14:paraId="19DAB865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0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6E0BD60" w14:textId="77777777" w:rsidR="00D558C4" w:rsidRPr="003E503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D558C4" w:rsidRPr="00B82386" w14:paraId="53988A8D" w14:textId="77777777" w:rsidTr="00D558C4">
        <w:trPr>
          <w:trHeight w:val="92"/>
        </w:trPr>
        <w:tc>
          <w:tcPr>
            <w:tcW w:w="895" w:type="dxa"/>
            <w:vMerge/>
          </w:tcPr>
          <w:p w14:paraId="47BE0384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F99B378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% predicted FVC</w:t>
            </w:r>
          </w:p>
          <w:p w14:paraId="2686FE9A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23E22507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35B3312B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6721E3B" w14:textId="77777777" w:rsidR="00D558C4" w:rsidRDefault="00D558C4" w:rsidP="00D558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 (-0.66, 2.44)</w:t>
            </w:r>
          </w:p>
          <w:p w14:paraId="52FE8E95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 (-0.42, 3.55)</w:t>
            </w:r>
          </w:p>
        </w:tc>
        <w:tc>
          <w:tcPr>
            <w:tcW w:w="2160" w:type="dxa"/>
          </w:tcPr>
          <w:p w14:paraId="0AB0B91B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8BA0585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E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50" w:type="dxa"/>
          </w:tcPr>
          <w:p w14:paraId="53728872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0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BE9620A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 (-0.36, 3.22)</w:t>
            </w:r>
          </w:p>
          <w:p w14:paraId="736317A9" w14:textId="77777777" w:rsidR="00D558C4" w:rsidRPr="003E503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 (-0.68, 1.44)</w:t>
            </w:r>
          </w:p>
        </w:tc>
        <w:tc>
          <w:tcPr>
            <w:tcW w:w="2340" w:type="dxa"/>
          </w:tcPr>
          <w:p w14:paraId="3B8F9C51" w14:textId="77777777" w:rsidR="00D558C4" w:rsidRPr="003E503C" w:rsidRDefault="00D558C4" w:rsidP="00D558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F6C94E3" w14:textId="77777777" w:rsidR="00D558C4" w:rsidRPr="003E503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0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D558C4" w:rsidRPr="00B82386" w14:paraId="47D193DA" w14:textId="77777777" w:rsidTr="00D558C4">
        <w:tc>
          <w:tcPr>
            <w:tcW w:w="895" w:type="dxa"/>
            <w:vMerge/>
          </w:tcPr>
          <w:p w14:paraId="1E082502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98072C7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% predicted DLCO</w:t>
            </w:r>
          </w:p>
          <w:p w14:paraId="0FC006DA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54D38268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513EA5E0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B6E50E6" w14:textId="77777777" w:rsidR="00D558C4" w:rsidRDefault="00D558C4" w:rsidP="00D558C4">
            <w:pPr>
              <w:ind w:left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 (-0.8, 2.21)</w:t>
            </w:r>
          </w:p>
          <w:p w14:paraId="02226F2F" w14:textId="77777777" w:rsidR="00D558C4" w:rsidRPr="00EB4A29" w:rsidRDefault="00D558C4" w:rsidP="00D558C4">
            <w:pPr>
              <w:ind w:left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 (-0.29, 3.81)</w:t>
            </w:r>
          </w:p>
        </w:tc>
        <w:tc>
          <w:tcPr>
            <w:tcW w:w="2160" w:type="dxa"/>
          </w:tcPr>
          <w:p w14:paraId="7E1019A4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AB491EE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E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50" w:type="dxa"/>
          </w:tcPr>
          <w:p w14:paraId="0C4F30DB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0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511E96B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 (-1.8, 2.25)</w:t>
            </w:r>
          </w:p>
          <w:p w14:paraId="2B349FFD" w14:textId="77777777" w:rsidR="00D558C4" w:rsidRPr="003E503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 (-0.11, 2.26)</w:t>
            </w:r>
          </w:p>
        </w:tc>
        <w:tc>
          <w:tcPr>
            <w:tcW w:w="2340" w:type="dxa"/>
          </w:tcPr>
          <w:p w14:paraId="1CEA78E4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4A2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A2C7D58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D558C4" w:rsidRPr="00B82386" w14:paraId="4F637813" w14:textId="77777777" w:rsidTr="00D558C4">
        <w:tc>
          <w:tcPr>
            <w:tcW w:w="895" w:type="dxa"/>
            <w:vMerge w:val="restart"/>
          </w:tcPr>
          <w:p w14:paraId="4E21E7D6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O</w:t>
            </w:r>
            <w:r w:rsidRPr="00B82386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  <w:p w14:paraId="05C7EE30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3 ppb</w:t>
            </w:r>
          </w:p>
          <w:p w14:paraId="62095B10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increase</w:t>
            </w:r>
          </w:p>
        </w:tc>
        <w:tc>
          <w:tcPr>
            <w:tcW w:w="1620" w:type="dxa"/>
          </w:tcPr>
          <w:p w14:paraId="1BF7546C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FEV</w:t>
            </w: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/FVC</w:t>
            </w:r>
          </w:p>
          <w:p w14:paraId="7A6E8461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7CD97293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3D0D5CA0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4A73D44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3 (-0.008, 0.009)</w:t>
            </w:r>
          </w:p>
          <w:p w14:paraId="5EE63D0E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 (0.003, 0.02)</w:t>
            </w:r>
          </w:p>
        </w:tc>
        <w:tc>
          <w:tcPr>
            <w:tcW w:w="2160" w:type="dxa"/>
          </w:tcPr>
          <w:p w14:paraId="41C13CBE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D442C20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E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50" w:type="dxa"/>
          </w:tcPr>
          <w:p w14:paraId="2B5D9F11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0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1AC280A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3 (-0.01, 0.005)</w:t>
            </w:r>
          </w:p>
          <w:p w14:paraId="0488F1CF" w14:textId="77777777" w:rsidR="00D558C4" w:rsidRPr="003E503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 (-0.01, 0.002)</w:t>
            </w:r>
          </w:p>
        </w:tc>
        <w:tc>
          <w:tcPr>
            <w:tcW w:w="2340" w:type="dxa"/>
          </w:tcPr>
          <w:p w14:paraId="14B15470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201160A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  <w:p w14:paraId="2EB7772B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05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558C4" w:rsidRPr="00B82386" w14:paraId="773C794A" w14:textId="77777777" w:rsidTr="00D558C4">
        <w:tc>
          <w:tcPr>
            <w:tcW w:w="895" w:type="dxa"/>
            <w:vMerge/>
          </w:tcPr>
          <w:p w14:paraId="3602475F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078D285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% predicted FEV</w:t>
            </w: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  <w:p w14:paraId="0630E4FA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1CCD0830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00BFEA37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D88EC1D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 (-1.46, 2.8)</w:t>
            </w:r>
          </w:p>
          <w:p w14:paraId="68D6EDD9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 (-0.75, 4.07)</w:t>
            </w:r>
          </w:p>
        </w:tc>
        <w:tc>
          <w:tcPr>
            <w:tcW w:w="2160" w:type="dxa"/>
          </w:tcPr>
          <w:p w14:paraId="186F96EB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BFD7D3B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  <w:p w14:paraId="16B9FB55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E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</w:tcPr>
          <w:p w14:paraId="77EB9683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3FA06FE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1 (-2.82, 0.99)</w:t>
            </w:r>
          </w:p>
          <w:p w14:paraId="49EB0B39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 (-1.42, 1.25)</w:t>
            </w:r>
          </w:p>
        </w:tc>
        <w:tc>
          <w:tcPr>
            <w:tcW w:w="2340" w:type="dxa"/>
          </w:tcPr>
          <w:p w14:paraId="591A7873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78BBF72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05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D558C4" w:rsidRPr="00B82386" w14:paraId="65C3E01E" w14:textId="77777777" w:rsidTr="00D558C4">
        <w:tc>
          <w:tcPr>
            <w:tcW w:w="895" w:type="dxa"/>
            <w:vMerge/>
          </w:tcPr>
          <w:p w14:paraId="6605F5E8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DB7A006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% predicted FVC</w:t>
            </w:r>
          </w:p>
          <w:p w14:paraId="5882B861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29E855E7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513451A3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F2CC86F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 (-1.25, 2.5)</w:t>
            </w:r>
          </w:p>
          <w:p w14:paraId="54122B95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 (-1.91, 2.32)</w:t>
            </w:r>
          </w:p>
        </w:tc>
        <w:tc>
          <w:tcPr>
            <w:tcW w:w="2160" w:type="dxa"/>
          </w:tcPr>
          <w:p w14:paraId="581EC420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F56E707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7D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  <w:p w14:paraId="33E9C47F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14:paraId="2A240485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CE27A0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8 (-2.28, 1.32)</w:t>
            </w:r>
          </w:p>
          <w:p w14:paraId="79D2FFA3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 (-0.92, 1.61)</w:t>
            </w:r>
          </w:p>
        </w:tc>
        <w:tc>
          <w:tcPr>
            <w:tcW w:w="2340" w:type="dxa"/>
          </w:tcPr>
          <w:p w14:paraId="2EA5FA3D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07DD0E6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05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D558C4" w:rsidRPr="00B82386" w14:paraId="59874D2C" w14:textId="77777777" w:rsidTr="00D558C4">
        <w:tc>
          <w:tcPr>
            <w:tcW w:w="895" w:type="dxa"/>
            <w:vMerge/>
          </w:tcPr>
          <w:p w14:paraId="2679D390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AB60E09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% predicted DLCO</w:t>
            </w:r>
          </w:p>
          <w:p w14:paraId="25453721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oH</w:t>
            </w:r>
            <w:proofErr w:type="spellEnd"/>
          </w:p>
          <w:p w14:paraId="6B60A7E1" w14:textId="77777777" w:rsidR="00D558C4" w:rsidRPr="00B82386" w:rsidRDefault="00D558C4" w:rsidP="00D558C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WH</w:t>
            </w:r>
          </w:p>
        </w:tc>
        <w:tc>
          <w:tcPr>
            <w:tcW w:w="2160" w:type="dxa"/>
          </w:tcPr>
          <w:p w14:paraId="76155A19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C2E588F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91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0.13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7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090839F3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EB4A29">
              <w:rPr>
                <w:rFonts w:ascii="Arial" w:hAnsi="Arial" w:cs="Arial"/>
                <w:color w:val="000000"/>
                <w:sz w:val="16"/>
                <w:szCs w:val="16"/>
              </w:rPr>
              <w:t xml:space="preserve"> (-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EB4A2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73</w:t>
            </w:r>
            <w:r w:rsidRPr="00EB4A2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</w:tcPr>
          <w:p w14:paraId="1BA3C425" w14:textId="77777777" w:rsidR="00D558C4" w:rsidRPr="00EB4A29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4A88100" w14:textId="77777777" w:rsidR="00D558C4" w:rsidRPr="00787D1C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7D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50" w:type="dxa"/>
          </w:tcPr>
          <w:p w14:paraId="7F69DABA" w14:textId="77777777" w:rsidR="00D558C4" w:rsidRPr="00562E37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AF909FC" w14:textId="77777777" w:rsidR="00D558C4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4 (-2.62, 1.14)</w:t>
            </w:r>
          </w:p>
          <w:p w14:paraId="5F00B820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 (-1.85, 0.85)</w:t>
            </w:r>
            <w:r w:rsidRPr="000D05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</w:tcPr>
          <w:p w14:paraId="39A48A94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8651944" w14:textId="77777777" w:rsidR="00D558C4" w:rsidRPr="000D05FD" w:rsidRDefault="00D558C4" w:rsidP="00D558C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05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</w:tbl>
    <w:p w14:paraId="36A87A69" w14:textId="77777777" w:rsidR="00D558C4" w:rsidRPr="00B82386" w:rsidRDefault="00D558C4" w:rsidP="00D558C4">
      <w:pPr>
        <w:rPr>
          <w:rFonts w:ascii="Arial" w:hAnsi="Arial" w:cs="Arial"/>
          <w:color w:val="000000" w:themeColor="text1"/>
        </w:rPr>
      </w:pPr>
    </w:p>
    <w:p w14:paraId="786CD76C" w14:textId="77777777" w:rsidR="00D558C4" w:rsidRPr="00B82386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02913CCE" w14:textId="77777777" w:rsidR="00D558C4" w:rsidRPr="00B82386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  <w:r w:rsidRPr="00BE59A2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F54314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Difference in lung function for 1 µg/m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perscript"/>
        </w:rPr>
        <w:t>3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increase in PM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bscript"/>
        </w:rPr>
        <w:t xml:space="preserve">2.5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exposure or 3 ppb increase in O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bscript"/>
        </w:rPr>
        <w:t>3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exposure</w:t>
      </w:r>
    </w:p>
    <w:p w14:paraId="18D653F9" w14:textId="77777777" w:rsidR="00D558C4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  <w:r w:rsidRPr="00F54314">
        <w:rPr>
          <w:rFonts w:ascii="Arial" w:hAnsi="Arial" w:cs="Arial"/>
          <w:color w:val="000000" w:themeColor="text1"/>
          <w:sz w:val="16"/>
          <w:szCs w:val="16"/>
          <w:vertAlign w:val="superscript"/>
        </w:rPr>
        <w:t>b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A37F93">
        <w:rPr>
          <w:rFonts w:ascii="Arial" w:hAnsi="Arial" w:cs="Arial"/>
          <w:color w:val="000000" w:themeColor="text1"/>
          <w:sz w:val="16"/>
          <w:szCs w:val="16"/>
        </w:rPr>
        <w:t>Separate models for MACS and WIHS</w:t>
      </w:r>
      <w:r>
        <w:rPr>
          <w:rFonts w:ascii="Arial" w:hAnsi="Arial" w:cs="Arial"/>
          <w:color w:val="000000" w:themeColor="text1"/>
          <w:sz w:val="16"/>
          <w:szCs w:val="16"/>
        </w:rPr>
        <w:t>,</w:t>
      </w:r>
      <w:r w:rsidRPr="00A37F9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adjusted for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HIV serostatus,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age, race, ethnicity, current smoking, smoking pack-years, and BMI</w:t>
      </w:r>
    </w:p>
    <w:p w14:paraId="71604695" w14:textId="77777777" w:rsidR="00D558C4" w:rsidRPr="00B82386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  <w:r w:rsidRPr="00EB4A29">
        <w:rPr>
          <w:rFonts w:ascii="Arial" w:hAnsi="Arial" w:cs="Arial"/>
          <w:color w:val="000000" w:themeColor="text1"/>
          <w:sz w:val="16"/>
          <w:szCs w:val="16"/>
          <w:vertAlign w:val="superscript"/>
        </w:rPr>
        <w:t>c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P-value for interaction term between HIV serostatus and pollution exposure</w:t>
      </w:r>
    </w:p>
    <w:p w14:paraId="1580ABC8" w14:textId="77777777" w:rsidR="00D558C4" w:rsidRPr="00B82386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044ACFA2" w14:textId="5A67A70C" w:rsidR="00D558C4" w:rsidRDefault="00D558C4" w:rsidP="00D558C4">
      <w:pPr>
        <w:rPr>
          <w:rFonts w:ascii="Arial" w:hAnsi="Arial" w:cs="Arial"/>
          <w:sz w:val="16"/>
          <w:szCs w:val="16"/>
        </w:rPr>
      </w:pPr>
      <w:r w:rsidRPr="00B82386">
        <w:rPr>
          <w:rFonts w:ascii="Arial" w:hAnsi="Arial" w:cs="Arial"/>
          <w:sz w:val="16"/>
          <w:szCs w:val="16"/>
        </w:rPr>
        <w:t xml:space="preserve">MACS Multicenter AIDS Cohort Study, WIHS Women’s Interagency HIV Study, PWH people with HIV, </w:t>
      </w:r>
      <w:proofErr w:type="spellStart"/>
      <w:r w:rsidRPr="00B82386">
        <w:rPr>
          <w:rFonts w:ascii="Arial" w:hAnsi="Arial" w:cs="Arial"/>
          <w:sz w:val="16"/>
          <w:szCs w:val="16"/>
        </w:rPr>
        <w:t>PWoH</w:t>
      </w:r>
      <w:proofErr w:type="spellEnd"/>
      <w:r w:rsidRPr="00B82386">
        <w:rPr>
          <w:rFonts w:ascii="Arial" w:hAnsi="Arial" w:cs="Arial"/>
          <w:sz w:val="16"/>
          <w:szCs w:val="16"/>
        </w:rPr>
        <w:t xml:space="preserve"> people without HIV, CI confidence interval, FVC forced vital capacity, FEV</w:t>
      </w:r>
      <w:r w:rsidRPr="008D5869">
        <w:rPr>
          <w:rFonts w:ascii="Arial" w:hAnsi="Arial" w:cs="Arial"/>
          <w:sz w:val="16"/>
          <w:szCs w:val="16"/>
          <w:vertAlign w:val="subscript"/>
        </w:rPr>
        <w:t xml:space="preserve">1 </w:t>
      </w:r>
      <w:r w:rsidRPr="00B82386">
        <w:rPr>
          <w:rFonts w:ascii="Arial" w:hAnsi="Arial" w:cs="Arial"/>
          <w:sz w:val="16"/>
          <w:szCs w:val="16"/>
        </w:rPr>
        <w:t>forced expiratory volume at 1 second, DLCO diffusion capacity for carbon monoxide, PM</w:t>
      </w:r>
      <w:r w:rsidRPr="00B82386">
        <w:rPr>
          <w:rFonts w:ascii="Arial" w:hAnsi="Arial" w:cs="Arial"/>
          <w:sz w:val="16"/>
          <w:szCs w:val="16"/>
          <w:vertAlign w:val="subscript"/>
        </w:rPr>
        <w:t>2</w:t>
      </w:r>
      <w:r w:rsidR="004E22AD">
        <w:rPr>
          <w:rFonts w:ascii="Arial" w:hAnsi="Arial" w:cs="Arial"/>
          <w:sz w:val="16"/>
          <w:szCs w:val="16"/>
          <w:vertAlign w:val="subscript"/>
        </w:rPr>
        <w:t>.</w:t>
      </w:r>
      <w:r w:rsidRPr="00B82386">
        <w:rPr>
          <w:rFonts w:ascii="Arial" w:hAnsi="Arial" w:cs="Arial"/>
          <w:sz w:val="16"/>
          <w:szCs w:val="16"/>
          <w:vertAlign w:val="subscript"/>
        </w:rPr>
        <w:t>5</w:t>
      </w:r>
      <w:r w:rsidRPr="00B82386">
        <w:rPr>
          <w:rFonts w:ascii="Arial" w:hAnsi="Arial" w:cs="Arial"/>
          <w:sz w:val="16"/>
          <w:szCs w:val="16"/>
        </w:rPr>
        <w:t xml:space="preserve"> particulate matter &lt;2.5 microns, O</w:t>
      </w:r>
      <w:r w:rsidRPr="00B82386">
        <w:rPr>
          <w:rFonts w:ascii="Arial" w:hAnsi="Arial" w:cs="Arial"/>
          <w:sz w:val="16"/>
          <w:szCs w:val="16"/>
          <w:vertAlign w:val="subscript"/>
        </w:rPr>
        <w:t>3</w:t>
      </w:r>
      <w:r w:rsidRPr="00B82386">
        <w:rPr>
          <w:rFonts w:ascii="Arial" w:hAnsi="Arial" w:cs="Arial"/>
          <w:sz w:val="16"/>
          <w:szCs w:val="16"/>
        </w:rPr>
        <w:t xml:space="preserve"> ozone, ppb parts per billion; boldface entries indicate a statistically significant correlation</w:t>
      </w:r>
    </w:p>
    <w:p w14:paraId="450C2144" w14:textId="77777777" w:rsidR="00D558C4" w:rsidRDefault="00D558C4" w:rsidP="00D558C4">
      <w:pPr>
        <w:rPr>
          <w:rFonts w:ascii="Arial" w:hAnsi="Arial" w:cs="Arial"/>
          <w:b/>
          <w:bCs/>
          <w:color w:val="000000" w:themeColor="text1"/>
        </w:rPr>
      </w:pPr>
    </w:p>
    <w:p w14:paraId="7D64F601" w14:textId="3425A6DF" w:rsidR="002E57F0" w:rsidRDefault="002E57F0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237F763B" w14:textId="77777777" w:rsidR="00D558C4" w:rsidRDefault="00D558C4" w:rsidP="00D558C4">
      <w:pPr>
        <w:rPr>
          <w:rFonts w:ascii="Arial" w:hAnsi="Arial" w:cs="Arial"/>
          <w:b/>
          <w:bCs/>
          <w:color w:val="000000" w:themeColor="text1"/>
        </w:rPr>
      </w:pPr>
    </w:p>
    <w:p w14:paraId="253E8F6F" w14:textId="77777777" w:rsidR="00D558C4" w:rsidRPr="00B82386" w:rsidRDefault="00D558C4" w:rsidP="00D558C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B82386">
        <w:rPr>
          <w:rFonts w:ascii="Arial" w:hAnsi="Arial" w:cs="Arial"/>
          <w:b/>
          <w:bCs/>
          <w:color w:val="000000" w:themeColor="text1"/>
        </w:rPr>
        <w:t>Table 3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 w:rsidRPr="00B82386">
        <w:rPr>
          <w:rFonts w:ascii="Arial" w:hAnsi="Arial" w:cs="Arial"/>
          <w:color w:val="000000" w:themeColor="text1"/>
        </w:rPr>
        <w:t>Relationship</w:t>
      </w:r>
      <w:r>
        <w:rPr>
          <w:rFonts w:ascii="Arial" w:hAnsi="Arial" w:cs="Arial"/>
          <w:color w:val="000000" w:themeColor="text1"/>
        </w:rPr>
        <w:t>s</w:t>
      </w:r>
      <w:r w:rsidRPr="00B82386">
        <w:rPr>
          <w:rFonts w:ascii="Arial" w:hAnsi="Arial" w:cs="Arial"/>
          <w:color w:val="000000" w:themeColor="text1"/>
        </w:rPr>
        <w:t xml:space="preserve"> between PM</w:t>
      </w:r>
      <w:r w:rsidRPr="00B82386">
        <w:rPr>
          <w:rFonts w:ascii="Arial" w:hAnsi="Arial" w:cs="Arial"/>
          <w:color w:val="000000" w:themeColor="text1"/>
          <w:vertAlign w:val="subscript"/>
        </w:rPr>
        <w:t>2.5</w:t>
      </w:r>
      <w:r w:rsidRPr="00B82386">
        <w:rPr>
          <w:rFonts w:ascii="Arial" w:hAnsi="Arial" w:cs="Arial"/>
          <w:color w:val="000000" w:themeColor="text1"/>
        </w:rPr>
        <w:t xml:space="preserve"> </w:t>
      </w:r>
      <w:r w:rsidRPr="00B82386">
        <w:rPr>
          <w:rFonts w:ascii="Arial" w:hAnsi="Arial" w:cs="Arial"/>
        </w:rPr>
        <w:t>and O</w:t>
      </w:r>
      <w:r w:rsidRPr="00B82386">
        <w:rPr>
          <w:rFonts w:ascii="Arial" w:hAnsi="Arial" w:cs="Arial"/>
          <w:vertAlign w:val="subscript"/>
        </w:rPr>
        <w:t>3</w:t>
      </w:r>
      <w:r w:rsidRPr="00B82386">
        <w:rPr>
          <w:rFonts w:ascii="Arial" w:hAnsi="Arial" w:cs="Arial"/>
        </w:rPr>
        <w:t xml:space="preserve"> exposure</w:t>
      </w:r>
      <w:r>
        <w:rPr>
          <w:rFonts w:ascii="Arial" w:hAnsi="Arial" w:cs="Arial"/>
        </w:rPr>
        <w:t>s</w:t>
      </w:r>
      <w:r w:rsidRPr="00B82386">
        <w:rPr>
          <w:rFonts w:ascii="Arial" w:hAnsi="Arial" w:cs="Arial"/>
        </w:rPr>
        <w:t xml:space="preserve"> and respiratory symptom scor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 xml:space="preserve">in MACS and WIHS: PWH and </w:t>
      </w:r>
      <w:proofErr w:type="spellStart"/>
      <w:r>
        <w:rPr>
          <w:rFonts w:ascii="Arial" w:hAnsi="Arial" w:cs="Arial"/>
          <w:color w:val="000000" w:themeColor="text1"/>
        </w:rPr>
        <w:t>PWoH</w:t>
      </w:r>
      <w:proofErr w:type="spellEnd"/>
      <w:r>
        <w:rPr>
          <w:rFonts w:ascii="Arial" w:hAnsi="Arial" w:cs="Arial"/>
          <w:color w:val="000000" w:themeColor="text1"/>
        </w:rPr>
        <w:t xml:space="preserve"> pooled, including interaction term between HIV serostatus and pollution exposure</w:t>
      </w:r>
    </w:p>
    <w:p w14:paraId="6C114D98" w14:textId="77777777" w:rsidR="00D558C4" w:rsidRPr="00B82386" w:rsidRDefault="00D558C4" w:rsidP="00D558C4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86"/>
        <w:gridCol w:w="1337"/>
        <w:gridCol w:w="1872"/>
        <w:gridCol w:w="1872"/>
        <w:gridCol w:w="1961"/>
        <w:gridCol w:w="1877"/>
      </w:tblGrid>
      <w:tr w:rsidR="00D558C4" w:rsidRPr="00B82386" w14:paraId="252C76E8" w14:textId="77777777" w:rsidTr="00CA3A30">
        <w:trPr>
          <w:trHeight w:val="735"/>
        </w:trPr>
        <w:tc>
          <w:tcPr>
            <w:tcW w:w="2223" w:type="dxa"/>
            <w:gridSpan w:val="2"/>
            <w:vMerge w:val="restart"/>
          </w:tcPr>
          <w:p w14:paraId="6EDAA9DD" w14:textId="77777777" w:rsidR="00D558C4" w:rsidRPr="00B82386" w:rsidRDefault="00D558C4" w:rsidP="00CA3A3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44" w:type="dxa"/>
            <w:gridSpan w:val="2"/>
          </w:tcPr>
          <w:p w14:paraId="55B387FB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CS</w:t>
            </w:r>
          </w:p>
          <w:p w14:paraId="63749C65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N=338 (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PWoH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92, PWH 146)</w:t>
            </w:r>
          </w:p>
          <w:p w14:paraId="0BA0C455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3198AB19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fect 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estimate</w:t>
            </w:r>
            <w:r w:rsidRPr="00AF51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3838" w:type="dxa"/>
            <w:gridSpan w:val="2"/>
          </w:tcPr>
          <w:p w14:paraId="48E8BD17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IHS</w:t>
            </w:r>
          </w:p>
          <w:p w14:paraId="23AB017C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N=1073 (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PWoH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04, PWH 769)</w:t>
            </w:r>
          </w:p>
          <w:p w14:paraId="7264BBA0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D7ED134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ffect </w:t>
            </w:r>
            <w:proofErr w:type="spellStart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>estimate</w:t>
            </w:r>
            <w:r w:rsidRPr="00AF51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B8238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</w:tr>
      <w:tr w:rsidR="00D558C4" w:rsidRPr="00B82386" w14:paraId="1EB77C37" w14:textId="77777777" w:rsidTr="00CA3A30">
        <w:trPr>
          <w:trHeight w:val="193"/>
        </w:trPr>
        <w:tc>
          <w:tcPr>
            <w:tcW w:w="2223" w:type="dxa"/>
            <w:gridSpan w:val="2"/>
            <w:vMerge/>
          </w:tcPr>
          <w:p w14:paraId="35DA72E8" w14:textId="77777777" w:rsidR="00D558C4" w:rsidRPr="00B82386" w:rsidRDefault="00D558C4" w:rsidP="00CA3A3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72" w:type="dxa"/>
          </w:tcPr>
          <w:p w14:paraId="1876F2D8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djusted</w:t>
            </w:r>
            <w:r w:rsidRPr="00AF51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72" w:type="dxa"/>
          </w:tcPr>
          <w:p w14:paraId="264F03AA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  <w:r w:rsidRPr="006107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61" w:type="dxa"/>
          </w:tcPr>
          <w:p w14:paraId="404C5744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djusted</w:t>
            </w:r>
            <w:r w:rsidRPr="00AF513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77" w:type="dxa"/>
          </w:tcPr>
          <w:p w14:paraId="4BBCA29F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  <w:r w:rsidRPr="006107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D558C4" w:rsidRPr="00B82386" w14:paraId="50E4F299" w14:textId="77777777" w:rsidTr="00CA3A30">
        <w:trPr>
          <w:trHeight w:val="558"/>
        </w:trPr>
        <w:tc>
          <w:tcPr>
            <w:tcW w:w="886" w:type="dxa"/>
            <w:vMerge w:val="restart"/>
          </w:tcPr>
          <w:p w14:paraId="00250447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PM</w:t>
            </w:r>
            <w:r w:rsidRPr="00B82386">
              <w:rPr>
                <w:rFonts w:ascii="Arial" w:hAnsi="Arial" w:cs="Arial"/>
                <w:sz w:val="16"/>
                <w:szCs w:val="16"/>
                <w:vertAlign w:val="subscript"/>
              </w:rPr>
              <w:t>2.5</w:t>
            </w:r>
          </w:p>
          <w:p w14:paraId="2721D769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1 µg/m</w:t>
            </w:r>
            <w:r w:rsidRPr="00B82386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585192CA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increase</w:t>
            </w:r>
          </w:p>
        </w:tc>
        <w:tc>
          <w:tcPr>
            <w:tcW w:w="1337" w:type="dxa"/>
          </w:tcPr>
          <w:p w14:paraId="4C7927B9" w14:textId="77777777" w:rsidR="00D558C4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SGRQ</w:t>
            </w:r>
          </w:p>
          <w:p w14:paraId="5EF5C3F7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156BB9D1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872" w:type="dxa"/>
          </w:tcPr>
          <w:p w14:paraId="60C44DA8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5E411DA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 (-1.05, 1.44)</w:t>
            </w:r>
          </w:p>
          <w:p w14:paraId="798DC0A4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 (-1.24, 1.93)</w:t>
            </w:r>
          </w:p>
        </w:tc>
        <w:tc>
          <w:tcPr>
            <w:tcW w:w="1872" w:type="dxa"/>
          </w:tcPr>
          <w:p w14:paraId="4E245BB9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3DFA3B1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961" w:type="dxa"/>
          </w:tcPr>
          <w:p w14:paraId="1597B530" w14:textId="77777777" w:rsidR="00D558C4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780EBDE3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, 2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6897AA4B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, 1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7" w:type="dxa"/>
          </w:tcPr>
          <w:p w14:paraId="1D6CF0C4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75D49CB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D558C4" w:rsidRPr="00B82386" w14:paraId="62573134" w14:textId="77777777" w:rsidTr="00CA3A30">
        <w:trPr>
          <w:trHeight w:val="531"/>
        </w:trPr>
        <w:tc>
          <w:tcPr>
            <w:tcW w:w="886" w:type="dxa"/>
            <w:vMerge/>
          </w:tcPr>
          <w:p w14:paraId="7A3BA92D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37" w:type="dxa"/>
          </w:tcPr>
          <w:p w14:paraId="5DD61C21" w14:textId="77777777" w:rsidR="00D558C4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</w:p>
          <w:p w14:paraId="7A0216B2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3D2D9C68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872" w:type="dxa"/>
          </w:tcPr>
          <w:p w14:paraId="19D6116F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4678606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0.007 (-0.09, 0.08)</w:t>
            </w:r>
          </w:p>
          <w:p w14:paraId="528D5E95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0.02 (-0.12, 0.09)</w:t>
            </w:r>
          </w:p>
        </w:tc>
        <w:tc>
          <w:tcPr>
            <w:tcW w:w="1872" w:type="dxa"/>
          </w:tcPr>
          <w:p w14:paraId="14726222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32B6A54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961" w:type="dxa"/>
          </w:tcPr>
          <w:p w14:paraId="339ABFEE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23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2C1D5C5" w14:textId="77777777" w:rsidR="00D558C4" w:rsidRPr="00EB4A29" w:rsidRDefault="00D558C4" w:rsidP="00D558C4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(-0.07, 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132BBE8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5 (-0.02, 0.13)</w:t>
            </w:r>
          </w:p>
        </w:tc>
        <w:tc>
          <w:tcPr>
            <w:tcW w:w="1877" w:type="dxa"/>
          </w:tcPr>
          <w:p w14:paraId="425FAF36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BD1953D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D558C4" w:rsidRPr="00B82386" w14:paraId="5042C02B" w14:textId="77777777" w:rsidTr="00CA3A30">
        <w:trPr>
          <w:trHeight w:val="567"/>
        </w:trPr>
        <w:tc>
          <w:tcPr>
            <w:tcW w:w="886" w:type="dxa"/>
            <w:vMerge/>
          </w:tcPr>
          <w:p w14:paraId="46079565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37" w:type="dxa"/>
          </w:tcPr>
          <w:p w14:paraId="2BFB270C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binary</w:t>
            </w:r>
            <w:r w:rsidRPr="00EB4A2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5D15CBA7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2832ACC5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872" w:type="dxa"/>
          </w:tcPr>
          <w:p w14:paraId="3B1AD902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003FA98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78 (0.42, 1.44)</w:t>
            </w:r>
          </w:p>
          <w:p w14:paraId="03B15D08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8 (0.57, 1.71)</w:t>
            </w:r>
          </w:p>
        </w:tc>
        <w:tc>
          <w:tcPr>
            <w:tcW w:w="1872" w:type="dxa"/>
          </w:tcPr>
          <w:p w14:paraId="464ABE25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C6D5ACC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961" w:type="dxa"/>
          </w:tcPr>
          <w:p w14:paraId="4A411748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E26F076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8</w:t>
            </w: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01</w:t>
            </w: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1.6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76E3A765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7 (0.94, 1.23)</w:t>
            </w:r>
          </w:p>
        </w:tc>
        <w:tc>
          <w:tcPr>
            <w:tcW w:w="1877" w:type="dxa"/>
          </w:tcPr>
          <w:p w14:paraId="1699C74E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7FA752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</w:p>
        </w:tc>
      </w:tr>
      <w:tr w:rsidR="00D558C4" w:rsidRPr="00B82386" w14:paraId="3E2FB9E1" w14:textId="77777777" w:rsidTr="00CA3A30">
        <w:trPr>
          <w:trHeight w:val="541"/>
        </w:trPr>
        <w:tc>
          <w:tcPr>
            <w:tcW w:w="886" w:type="dxa"/>
            <w:vMerge w:val="restart"/>
          </w:tcPr>
          <w:p w14:paraId="2BD3011F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O</w:t>
            </w:r>
            <w:r w:rsidRPr="00B82386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  <w:p w14:paraId="58DED163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3 ppb</w:t>
            </w:r>
          </w:p>
          <w:p w14:paraId="7713959C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increase</w:t>
            </w:r>
          </w:p>
        </w:tc>
        <w:tc>
          <w:tcPr>
            <w:tcW w:w="1337" w:type="dxa"/>
          </w:tcPr>
          <w:p w14:paraId="455F68EC" w14:textId="77777777" w:rsidR="00D558C4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SGRQ</w:t>
            </w:r>
          </w:p>
          <w:p w14:paraId="78490B42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2541E7E7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872" w:type="dxa"/>
          </w:tcPr>
          <w:p w14:paraId="6C6A4562" w14:textId="77777777" w:rsidR="00D558C4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43F4B0D8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98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D312C35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-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01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2" w:type="dxa"/>
          </w:tcPr>
          <w:p w14:paraId="0279A9A6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06E0838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961" w:type="dxa"/>
          </w:tcPr>
          <w:p w14:paraId="683E07B0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EB9D663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1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9</w:t>
            </w: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-3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8</w:t>
            </w: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-0.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EB4A2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2A625993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0.05 (-1.17, 1.06)</w:t>
            </w:r>
          </w:p>
        </w:tc>
        <w:tc>
          <w:tcPr>
            <w:tcW w:w="1877" w:type="dxa"/>
          </w:tcPr>
          <w:p w14:paraId="1A132C6E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C9C2B22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D558C4" w:rsidRPr="00B82386" w14:paraId="26F75C0F" w14:textId="77777777" w:rsidTr="00CA3A30">
        <w:trPr>
          <w:trHeight w:val="567"/>
        </w:trPr>
        <w:tc>
          <w:tcPr>
            <w:tcW w:w="886" w:type="dxa"/>
            <w:vMerge/>
          </w:tcPr>
          <w:p w14:paraId="47FAB066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37" w:type="dxa"/>
          </w:tcPr>
          <w:p w14:paraId="774E13B7" w14:textId="77777777" w:rsidR="00D558C4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</w:p>
          <w:p w14:paraId="09574B72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74F6008B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872" w:type="dxa"/>
          </w:tcPr>
          <w:p w14:paraId="1C7FD42D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EFB899A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0.006 (-0.1, 0.09)</w:t>
            </w:r>
          </w:p>
          <w:p w14:paraId="42DACF2F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3 (-0.08, 0.14)</w:t>
            </w:r>
          </w:p>
        </w:tc>
        <w:tc>
          <w:tcPr>
            <w:tcW w:w="1872" w:type="dxa"/>
          </w:tcPr>
          <w:p w14:paraId="5F4B09D3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CC4D5FE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961" w:type="dxa"/>
          </w:tcPr>
          <w:p w14:paraId="06525229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F269D0D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0.03 (-0.16, 0.1)</w:t>
            </w:r>
          </w:p>
          <w:p w14:paraId="2763D15E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4 (-0.05, 0.13)</w:t>
            </w:r>
          </w:p>
        </w:tc>
        <w:tc>
          <w:tcPr>
            <w:tcW w:w="1877" w:type="dxa"/>
          </w:tcPr>
          <w:p w14:paraId="3B63CE3A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EEB610E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D558C4" w:rsidRPr="00B82386" w14:paraId="1C94942A" w14:textId="77777777" w:rsidTr="00CA3A30">
        <w:trPr>
          <w:trHeight w:val="567"/>
        </w:trPr>
        <w:tc>
          <w:tcPr>
            <w:tcW w:w="886" w:type="dxa"/>
            <w:vMerge/>
          </w:tcPr>
          <w:p w14:paraId="7A937C98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37" w:type="dxa"/>
          </w:tcPr>
          <w:p w14:paraId="071FC88F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binary</w:t>
            </w:r>
            <w:r w:rsidRPr="00EB4A29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695DDACE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50A00E44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872" w:type="dxa"/>
          </w:tcPr>
          <w:p w14:paraId="27502317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85F01C5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B4A29">
              <w:rPr>
                <w:rFonts w:ascii="Arial" w:hAnsi="Arial" w:cs="Arial"/>
                <w:color w:val="000000" w:themeColor="text1"/>
                <w:sz w:val="16"/>
                <w:szCs w:val="16"/>
              </w:rPr>
              <w:t>0.72 (0.32, 1.6)</w:t>
            </w:r>
          </w:p>
          <w:p w14:paraId="7FD3C94A" w14:textId="77777777" w:rsidR="00D558C4" w:rsidRPr="00EB4A29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24 (0.68, 2.24)</w:t>
            </w:r>
          </w:p>
        </w:tc>
        <w:tc>
          <w:tcPr>
            <w:tcW w:w="1872" w:type="dxa"/>
          </w:tcPr>
          <w:p w14:paraId="7ADE1D35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61367E0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961" w:type="dxa"/>
          </w:tcPr>
          <w:p w14:paraId="2184CC53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E9F5EB8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9 (0.7, 1.13)</w:t>
            </w:r>
          </w:p>
          <w:p w14:paraId="4301BF7D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7 (0.91, 1.26)</w:t>
            </w:r>
          </w:p>
        </w:tc>
        <w:tc>
          <w:tcPr>
            <w:tcW w:w="1877" w:type="dxa"/>
          </w:tcPr>
          <w:p w14:paraId="351C07FC" w14:textId="77777777" w:rsidR="00D558C4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F6B25C4" w14:textId="77777777" w:rsidR="00D558C4" w:rsidRPr="00B82386" w:rsidRDefault="00D558C4" w:rsidP="00CA3A3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</w:p>
        </w:tc>
      </w:tr>
    </w:tbl>
    <w:p w14:paraId="0B04DF6F" w14:textId="77777777" w:rsidR="00D558C4" w:rsidRPr="00B82386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4FC6670" w14:textId="77777777" w:rsidR="00D558C4" w:rsidRPr="00B82386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  <w:r w:rsidRPr="00AF513A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Difference in SGRQ and mMRC for 1 µg/m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perscript"/>
        </w:rPr>
        <w:t>3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increase in PM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bscript"/>
        </w:rPr>
        <w:t xml:space="preserve">2.5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exposure or 3 ppb increase in O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bscript"/>
        </w:rPr>
        <w:t>3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exposure </w:t>
      </w:r>
    </w:p>
    <w:p w14:paraId="71F2AA9B" w14:textId="77777777" w:rsidR="00D558C4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  <w:r w:rsidRPr="00F54314">
        <w:rPr>
          <w:rFonts w:ascii="Arial" w:hAnsi="Arial" w:cs="Arial"/>
          <w:color w:val="000000" w:themeColor="text1"/>
          <w:sz w:val="16"/>
          <w:szCs w:val="16"/>
          <w:vertAlign w:val="superscript"/>
        </w:rPr>
        <w:t>b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A37F93">
        <w:rPr>
          <w:rFonts w:ascii="Arial" w:hAnsi="Arial" w:cs="Arial"/>
          <w:color w:val="000000" w:themeColor="text1"/>
          <w:sz w:val="16"/>
          <w:szCs w:val="16"/>
        </w:rPr>
        <w:t>Separate models for MACS and WIHS</w:t>
      </w:r>
      <w:r>
        <w:rPr>
          <w:rFonts w:ascii="Arial" w:hAnsi="Arial" w:cs="Arial"/>
          <w:color w:val="000000" w:themeColor="text1"/>
          <w:sz w:val="16"/>
          <w:szCs w:val="16"/>
        </w:rPr>
        <w:t>,</w:t>
      </w:r>
      <w:r w:rsidRPr="00A37F9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adjusted for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HIV serostatus,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age, race, ethnicity, current smoking, smoking pack-years, and BMI</w:t>
      </w:r>
    </w:p>
    <w:p w14:paraId="0587E6EF" w14:textId="77777777" w:rsidR="00D558C4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  <w:r w:rsidRPr="00610735">
        <w:rPr>
          <w:rFonts w:ascii="Arial" w:hAnsi="Arial" w:cs="Arial"/>
          <w:color w:val="000000" w:themeColor="text1"/>
          <w:sz w:val="16"/>
          <w:szCs w:val="16"/>
          <w:vertAlign w:val="superscript"/>
        </w:rPr>
        <w:t>c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P-value for interaction term between HIV serostatus and pollution exposure</w:t>
      </w:r>
    </w:p>
    <w:p w14:paraId="49B32495" w14:textId="77777777" w:rsidR="00D558C4" w:rsidRPr="00B82386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  <w:r w:rsidRPr="00586A97">
        <w:rPr>
          <w:rFonts w:ascii="Arial" w:hAnsi="Arial" w:cs="Arial"/>
          <w:color w:val="000000" w:themeColor="text1"/>
          <w:sz w:val="16"/>
          <w:szCs w:val="16"/>
          <w:vertAlign w:val="superscript"/>
        </w:rPr>
        <w:t>d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</w:rPr>
        <w:t>B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inary mMRC outcome: high (2-4) vs. low (0-1), estimate is odds ratio from logistic regression</w:t>
      </w:r>
    </w:p>
    <w:p w14:paraId="788F4616" w14:textId="77777777" w:rsidR="00D558C4" w:rsidRPr="002A0F37" w:rsidRDefault="00D558C4" w:rsidP="00D558C4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2B80B1A7" w14:textId="5580632E" w:rsidR="00D558C4" w:rsidRPr="00B82386" w:rsidRDefault="00D558C4" w:rsidP="00D558C4">
      <w:pPr>
        <w:rPr>
          <w:rFonts w:ascii="Arial" w:hAnsi="Arial" w:cs="Arial"/>
          <w:sz w:val="16"/>
          <w:szCs w:val="16"/>
        </w:rPr>
      </w:pPr>
      <w:r w:rsidRPr="00B82386">
        <w:rPr>
          <w:rFonts w:ascii="Arial" w:hAnsi="Arial" w:cs="Arial"/>
          <w:sz w:val="16"/>
          <w:szCs w:val="16"/>
        </w:rPr>
        <w:t xml:space="preserve">MACS Multicenter AIDS Cohort Study, WIHS Women’s Interagency HIV Study, PWH people with HIV, </w:t>
      </w:r>
      <w:proofErr w:type="spellStart"/>
      <w:r w:rsidRPr="00B82386">
        <w:rPr>
          <w:rFonts w:ascii="Arial" w:hAnsi="Arial" w:cs="Arial"/>
          <w:sz w:val="16"/>
          <w:szCs w:val="16"/>
        </w:rPr>
        <w:t>PWoH</w:t>
      </w:r>
      <w:proofErr w:type="spellEnd"/>
      <w:r w:rsidRPr="00B82386">
        <w:rPr>
          <w:rFonts w:ascii="Arial" w:hAnsi="Arial" w:cs="Arial"/>
          <w:sz w:val="16"/>
          <w:szCs w:val="16"/>
        </w:rPr>
        <w:t xml:space="preserve"> people without HIV, CI confidence interval, SGRQ St. George’s Respiratory Questionnaire score, mMRC Modified Medical Research Council dyspnea scale score, PM</w:t>
      </w:r>
      <w:r w:rsidRPr="00B82386">
        <w:rPr>
          <w:rFonts w:ascii="Arial" w:hAnsi="Arial" w:cs="Arial"/>
          <w:sz w:val="16"/>
          <w:szCs w:val="16"/>
          <w:vertAlign w:val="subscript"/>
        </w:rPr>
        <w:t>2</w:t>
      </w:r>
      <w:r w:rsidR="004E22AD">
        <w:rPr>
          <w:rFonts w:ascii="Arial" w:hAnsi="Arial" w:cs="Arial"/>
          <w:sz w:val="16"/>
          <w:szCs w:val="16"/>
          <w:vertAlign w:val="subscript"/>
        </w:rPr>
        <w:t>.</w:t>
      </w:r>
      <w:r w:rsidRPr="00B82386">
        <w:rPr>
          <w:rFonts w:ascii="Arial" w:hAnsi="Arial" w:cs="Arial"/>
          <w:sz w:val="16"/>
          <w:szCs w:val="16"/>
          <w:vertAlign w:val="subscript"/>
        </w:rPr>
        <w:t>5</w:t>
      </w:r>
      <w:r w:rsidRPr="00B82386">
        <w:rPr>
          <w:rFonts w:ascii="Arial" w:hAnsi="Arial" w:cs="Arial"/>
          <w:sz w:val="16"/>
          <w:szCs w:val="16"/>
        </w:rPr>
        <w:t xml:space="preserve"> particulate matter &lt;2.5 microns, O</w:t>
      </w:r>
      <w:r w:rsidRPr="00B82386">
        <w:rPr>
          <w:rFonts w:ascii="Arial" w:hAnsi="Arial" w:cs="Arial"/>
          <w:sz w:val="16"/>
          <w:szCs w:val="16"/>
          <w:vertAlign w:val="subscript"/>
        </w:rPr>
        <w:t>3</w:t>
      </w:r>
      <w:r w:rsidRPr="00B82386">
        <w:rPr>
          <w:rFonts w:ascii="Arial" w:hAnsi="Arial" w:cs="Arial"/>
          <w:sz w:val="16"/>
          <w:szCs w:val="16"/>
        </w:rPr>
        <w:t xml:space="preserve"> ozone, ppb parts per billion; boldface entries indicate a statistically significant correlation</w:t>
      </w:r>
    </w:p>
    <w:p w14:paraId="032C30A8" w14:textId="77777777" w:rsidR="00D558C4" w:rsidRPr="00B82386" w:rsidRDefault="00D558C4" w:rsidP="00D558C4">
      <w:pPr>
        <w:rPr>
          <w:rFonts w:ascii="Arial" w:hAnsi="Arial" w:cs="Arial"/>
          <w:sz w:val="16"/>
          <w:szCs w:val="16"/>
        </w:rPr>
      </w:pPr>
    </w:p>
    <w:p w14:paraId="51536077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06A8A15C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0E42EEA9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38CA91A0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4E4184DC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4292CEAD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150FAC20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154B02F9" w14:textId="77777777" w:rsidR="00D558C4" w:rsidRDefault="00D558C4" w:rsidP="00D558C4">
      <w:pPr>
        <w:rPr>
          <w:rFonts w:ascii="Arial" w:hAnsi="Arial" w:cs="Arial"/>
          <w:sz w:val="16"/>
          <w:szCs w:val="16"/>
        </w:rPr>
      </w:pPr>
    </w:p>
    <w:p w14:paraId="1D5BFE76" w14:textId="77777777" w:rsidR="00361576" w:rsidRDefault="00361576">
      <w:pPr>
        <w:spacing w:after="160" w:line="259" w:lineRule="auto"/>
        <w:rPr>
          <w:rFonts w:ascii="Arial" w:hAnsi="Arial" w:cs="Arial"/>
          <w:b/>
          <w:bCs/>
        </w:rPr>
      </w:pPr>
    </w:p>
    <w:p w14:paraId="75E8162A" w14:textId="77777777" w:rsidR="00361576" w:rsidRDefault="00361576">
      <w:pPr>
        <w:spacing w:after="160" w:line="259" w:lineRule="auto"/>
        <w:rPr>
          <w:rFonts w:ascii="Arial" w:hAnsi="Arial" w:cs="Arial"/>
          <w:b/>
          <w:bCs/>
        </w:rPr>
      </w:pPr>
    </w:p>
    <w:p w14:paraId="2512F619" w14:textId="77777777" w:rsidR="00361576" w:rsidRDefault="00361576">
      <w:pPr>
        <w:spacing w:after="160" w:line="259" w:lineRule="auto"/>
        <w:rPr>
          <w:rFonts w:ascii="Arial" w:hAnsi="Arial" w:cs="Arial"/>
          <w:b/>
          <w:bCs/>
        </w:rPr>
      </w:pPr>
    </w:p>
    <w:p w14:paraId="0823DD22" w14:textId="77777777" w:rsidR="00361576" w:rsidRDefault="00361576">
      <w:pPr>
        <w:spacing w:after="160" w:line="259" w:lineRule="auto"/>
        <w:rPr>
          <w:rFonts w:ascii="Arial" w:hAnsi="Arial" w:cs="Arial"/>
          <w:b/>
          <w:bCs/>
        </w:rPr>
      </w:pPr>
    </w:p>
    <w:p w14:paraId="53F1D363" w14:textId="77777777" w:rsidR="00361576" w:rsidRDefault="00361576">
      <w:pPr>
        <w:spacing w:after="160" w:line="259" w:lineRule="auto"/>
        <w:rPr>
          <w:rFonts w:ascii="Arial" w:hAnsi="Arial" w:cs="Arial"/>
          <w:b/>
          <w:bCs/>
        </w:rPr>
      </w:pPr>
    </w:p>
    <w:p w14:paraId="71C26D02" w14:textId="77777777" w:rsidR="00361576" w:rsidRDefault="00361576">
      <w:pPr>
        <w:spacing w:after="160" w:line="259" w:lineRule="auto"/>
        <w:rPr>
          <w:rFonts w:ascii="Arial" w:hAnsi="Arial" w:cs="Arial"/>
          <w:b/>
          <w:bCs/>
        </w:rPr>
      </w:pPr>
    </w:p>
    <w:p w14:paraId="1864E217" w14:textId="77777777" w:rsidR="00361576" w:rsidRDefault="00361576">
      <w:pPr>
        <w:spacing w:after="160" w:line="259" w:lineRule="auto"/>
        <w:rPr>
          <w:rFonts w:ascii="Arial" w:hAnsi="Arial" w:cs="Arial"/>
          <w:b/>
          <w:bCs/>
        </w:rPr>
      </w:pPr>
    </w:p>
    <w:p w14:paraId="0B89FEC8" w14:textId="77777777" w:rsidR="00CB08DA" w:rsidRDefault="00361576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B8238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4: </w:t>
      </w:r>
      <w:r w:rsidRPr="00B82386">
        <w:rPr>
          <w:rFonts w:ascii="Arial" w:hAnsi="Arial" w:cs="Arial"/>
        </w:rPr>
        <w:t>Relationship</w:t>
      </w:r>
      <w:r>
        <w:rPr>
          <w:rFonts w:ascii="Arial" w:hAnsi="Arial" w:cs="Arial"/>
        </w:rPr>
        <w:t>s</w:t>
      </w:r>
      <w:r w:rsidRPr="00B82386">
        <w:rPr>
          <w:rFonts w:ascii="Arial" w:hAnsi="Arial" w:cs="Arial"/>
        </w:rPr>
        <w:t xml:space="preserve"> between</w:t>
      </w:r>
      <w:r w:rsidRPr="00B82386">
        <w:rPr>
          <w:rFonts w:ascii="Arial" w:hAnsi="Arial" w:cs="Arial"/>
          <w:b/>
          <w:bCs/>
        </w:rPr>
        <w:t xml:space="preserve"> </w:t>
      </w:r>
      <w:r w:rsidRPr="00B82386">
        <w:rPr>
          <w:rFonts w:ascii="Arial" w:hAnsi="Arial" w:cs="Arial"/>
        </w:rPr>
        <w:t>PM</w:t>
      </w:r>
      <w:r w:rsidRPr="00B82386">
        <w:rPr>
          <w:rFonts w:ascii="Arial" w:hAnsi="Arial" w:cs="Arial"/>
          <w:vertAlign w:val="subscript"/>
        </w:rPr>
        <w:t>2.5</w:t>
      </w:r>
      <w:r w:rsidRPr="00B82386">
        <w:rPr>
          <w:rFonts w:ascii="Arial" w:hAnsi="Arial" w:cs="Arial"/>
        </w:rPr>
        <w:t xml:space="preserve"> and O</w:t>
      </w:r>
      <w:r w:rsidRPr="00B82386">
        <w:rPr>
          <w:rFonts w:ascii="Arial" w:hAnsi="Arial" w:cs="Arial"/>
          <w:vertAlign w:val="subscript"/>
        </w:rPr>
        <w:t>3</w:t>
      </w:r>
      <w:r w:rsidRPr="00B82386">
        <w:rPr>
          <w:rFonts w:ascii="Arial" w:hAnsi="Arial" w:cs="Arial"/>
        </w:rPr>
        <w:t xml:space="preserve"> exposure</w:t>
      </w:r>
      <w:r>
        <w:rPr>
          <w:rFonts w:ascii="Arial" w:hAnsi="Arial" w:cs="Arial"/>
        </w:rPr>
        <w:t>s</w:t>
      </w:r>
      <w:r w:rsidRPr="00B82386">
        <w:rPr>
          <w:rFonts w:ascii="Arial" w:hAnsi="Arial" w:cs="Arial"/>
        </w:rPr>
        <w:t xml:space="preserve"> and respiratory symptom scores in participants with COPD</w:t>
      </w:r>
      <w:r>
        <w:rPr>
          <w:rFonts w:ascii="Arial" w:hAnsi="Arial" w:cs="Arial"/>
        </w:rPr>
        <w:t xml:space="preserve"> and impaired diffusion capacity:</w:t>
      </w:r>
      <w:r w:rsidRPr="003D72D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WH and </w:t>
      </w:r>
      <w:proofErr w:type="spellStart"/>
      <w:r>
        <w:rPr>
          <w:rFonts w:ascii="Arial" w:hAnsi="Arial" w:cs="Arial"/>
          <w:color w:val="000000" w:themeColor="text1"/>
        </w:rPr>
        <w:t>PWoH</w:t>
      </w:r>
      <w:proofErr w:type="spellEnd"/>
      <w:r>
        <w:rPr>
          <w:rFonts w:ascii="Arial" w:hAnsi="Arial" w:cs="Arial"/>
          <w:color w:val="000000" w:themeColor="text1"/>
        </w:rPr>
        <w:t xml:space="preserve"> pooled, including interaction term between HIV </w:t>
      </w:r>
      <w:proofErr w:type="spellStart"/>
      <w:r>
        <w:rPr>
          <w:rFonts w:ascii="Arial" w:hAnsi="Arial" w:cs="Arial"/>
          <w:color w:val="000000" w:themeColor="text1"/>
        </w:rPr>
        <w:t>serostatus</w:t>
      </w:r>
      <w:proofErr w:type="spellEnd"/>
      <w:r>
        <w:rPr>
          <w:rFonts w:ascii="Arial" w:hAnsi="Arial" w:cs="Arial"/>
          <w:color w:val="000000" w:themeColor="text1"/>
        </w:rPr>
        <w:t xml:space="preserve"> and pollution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350"/>
        <w:gridCol w:w="1620"/>
        <w:gridCol w:w="1170"/>
        <w:gridCol w:w="2340"/>
        <w:gridCol w:w="1885"/>
      </w:tblGrid>
      <w:tr w:rsidR="00CB08DA" w14:paraId="55A0BC7C" w14:textId="77777777" w:rsidTr="00CB08DA">
        <w:tc>
          <w:tcPr>
            <w:tcW w:w="2335" w:type="dxa"/>
            <w:gridSpan w:val="2"/>
            <w:vMerge w:val="restart"/>
          </w:tcPr>
          <w:p w14:paraId="4A01D687" w14:textId="77777777" w:rsidR="00CB08DA" w:rsidRDefault="00CB08D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0" w:type="dxa"/>
            <w:gridSpan w:val="2"/>
          </w:tcPr>
          <w:p w14:paraId="1ECD25FC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2386">
              <w:rPr>
                <w:rFonts w:ascii="Arial" w:hAnsi="Arial" w:cs="Arial"/>
                <w:b/>
                <w:bCs/>
                <w:sz w:val="16"/>
                <w:szCs w:val="16"/>
              </w:rPr>
              <w:t>MACS/WIHS COPD Subgroup</w:t>
            </w:r>
          </w:p>
          <w:p w14:paraId="3F370758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N=140 (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PWoH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96, PWH 44)</w:t>
            </w:r>
          </w:p>
          <w:p w14:paraId="3D2189CB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6BA4D4" w14:textId="4AB00DE2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 xml:space="preserve">Effect 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estimate</w:t>
            </w:r>
            <w:r w:rsidRPr="00F90DB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4225" w:type="dxa"/>
            <w:gridSpan w:val="2"/>
          </w:tcPr>
          <w:p w14:paraId="03A369C2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2386">
              <w:rPr>
                <w:rFonts w:ascii="Arial" w:hAnsi="Arial" w:cs="Arial"/>
                <w:b/>
                <w:bCs/>
                <w:sz w:val="16"/>
                <w:szCs w:val="16"/>
              </w:rPr>
              <w:t>MACS/WIHS Impaired Diffusion Capacity Subgroup</w:t>
            </w:r>
          </w:p>
          <w:p w14:paraId="2F1CF7B1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N=2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B82386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PWoH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91, PWH 149)</w:t>
            </w:r>
          </w:p>
          <w:p w14:paraId="05570E55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4DAADE" w14:textId="77CD7BDD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 xml:space="preserve">Effect 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estimate</w:t>
            </w:r>
            <w:r w:rsidRPr="0008078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(95% CI)</w:t>
            </w:r>
          </w:p>
        </w:tc>
      </w:tr>
      <w:tr w:rsidR="00CB08DA" w14:paraId="546C33EF" w14:textId="77777777" w:rsidTr="00CB08DA">
        <w:tc>
          <w:tcPr>
            <w:tcW w:w="2335" w:type="dxa"/>
            <w:gridSpan w:val="2"/>
            <w:vMerge/>
          </w:tcPr>
          <w:p w14:paraId="49FA6E85" w14:textId="77777777" w:rsidR="00CB08DA" w:rsidRDefault="00CB08D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76EC4FA" w14:textId="02F735A4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b/>
                <w:bCs/>
                <w:sz w:val="16"/>
                <w:szCs w:val="16"/>
              </w:rPr>
              <w:t>Adjusted</w:t>
            </w:r>
            <w:r w:rsidRPr="00F90DB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5F876A6F" w14:textId="3D8A7709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  <w:r w:rsidRPr="006107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</w:tcPr>
          <w:p w14:paraId="690B0654" w14:textId="31BD201E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b/>
                <w:bCs/>
                <w:sz w:val="16"/>
                <w:szCs w:val="16"/>
              </w:rPr>
              <w:t>Adjusted</w:t>
            </w:r>
            <w:r w:rsidRPr="00F90DB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85" w:type="dxa"/>
          </w:tcPr>
          <w:p w14:paraId="66FEB4D5" w14:textId="2A37D078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  <w:r w:rsidRPr="006107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CB08DA" w14:paraId="1ADC2919" w14:textId="77777777" w:rsidTr="00CB08DA">
        <w:tc>
          <w:tcPr>
            <w:tcW w:w="985" w:type="dxa"/>
          </w:tcPr>
          <w:p w14:paraId="0FE15F3A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PM</w:t>
            </w:r>
            <w:r w:rsidRPr="00B82386">
              <w:rPr>
                <w:rFonts w:ascii="Arial" w:hAnsi="Arial" w:cs="Arial"/>
                <w:sz w:val="16"/>
                <w:szCs w:val="16"/>
                <w:vertAlign w:val="subscript"/>
              </w:rPr>
              <w:t>2.5</w:t>
            </w:r>
          </w:p>
          <w:p w14:paraId="540EF03D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1 µg/m</w:t>
            </w:r>
            <w:r w:rsidRPr="00B82386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  <w:p w14:paraId="56112885" w14:textId="5C232887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increase</w:t>
            </w:r>
          </w:p>
        </w:tc>
        <w:tc>
          <w:tcPr>
            <w:tcW w:w="1350" w:type="dxa"/>
          </w:tcPr>
          <w:p w14:paraId="43B7070E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SGRQ</w:t>
            </w:r>
          </w:p>
          <w:p w14:paraId="5F967AA0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6B4C6835" w14:textId="2AEB4476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620" w:type="dxa"/>
          </w:tcPr>
          <w:p w14:paraId="0CC92852" w14:textId="77777777" w:rsidR="00CB08DA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7 (-0.97, 6.5)</w:t>
            </w:r>
          </w:p>
          <w:p w14:paraId="6D4696B0" w14:textId="1C1C8B30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2 (-0.01, 6.85)</w:t>
            </w:r>
          </w:p>
        </w:tc>
        <w:tc>
          <w:tcPr>
            <w:tcW w:w="1170" w:type="dxa"/>
          </w:tcPr>
          <w:p w14:paraId="480FCB42" w14:textId="175310DD" w:rsidR="00CB08DA" w:rsidRDefault="00CB08D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40" w:type="dxa"/>
          </w:tcPr>
          <w:p w14:paraId="77F73A26" w14:textId="77777777" w:rsidR="00CB08DA" w:rsidRDefault="00CB08DA" w:rsidP="00CB08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 (-3, 2.04)</w:t>
            </w:r>
          </w:p>
          <w:p w14:paraId="20F57D6B" w14:textId="627EC787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 (0.4, 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4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5" w:type="dxa"/>
          </w:tcPr>
          <w:p w14:paraId="04D92E91" w14:textId="70885A79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B08DA" w14:paraId="29B1C288" w14:textId="77777777" w:rsidTr="00CB08DA">
        <w:tc>
          <w:tcPr>
            <w:tcW w:w="985" w:type="dxa"/>
          </w:tcPr>
          <w:p w14:paraId="0B21754F" w14:textId="77777777" w:rsidR="00CB08DA" w:rsidRDefault="00CB08D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B0B4A82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  <w:proofErr w:type="spellEnd"/>
          </w:p>
          <w:p w14:paraId="2B365976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1D9E0748" w14:textId="5F12BDA3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620" w:type="dxa"/>
          </w:tcPr>
          <w:p w14:paraId="435DED5D" w14:textId="77777777" w:rsidR="00CB08DA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-0.25, 0.29)</w:t>
            </w:r>
          </w:p>
          <w:p w14:paraId="528A15BE" w14:textId="0567EA92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 (-0.06, 0.44)</w:t>
            </w:r>
          </w:p>
        </w:tc>
        <w:tc>
          <w:tcPr>
            <w:tcW w:w="1170" w:type="dxa"/>
          </w:tcPr>
          <w:p w14:paraId="167109E5" w14:textId="5F52A3DB" w:rsidR="00CB08DA" w:rsidRDefault="00CB08D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340" w:type="dxa"/>
          </w:tcPr>
          <w:p w14:paraId="1DDFFF23" w14:textId="77777777" w:rsidR="00CB08DA" w:rsidRDefault="00CB08DA" w:rsidP="00CB08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 (-0.2, 0.14)</w:t>
            </w:r>
          </w:p>
          <w:p w14:paraId="099550F0" w14:textId="354BADEB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0.03, 0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5" w:type="dxa"/>
          </w:tcPr>
          <w:p w14:paraId="404ECA40" w14:textId="0B7A45AF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CB08DA" w14:paraId="13A24F4A" w14:textId="77777777" w:rsidTr="00CB08DA">
        <w:tc>
          <w:tcPr>
            <w:tcW w:w="985" w:type="dxa"/>
          </w:tcPr>
          <w:p w14:paraId="2380A79C" w14:textId="77777777" w:rsidR="00CB08DA" w:rsidRDefault="00CB08D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98035A4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binary</w:t>
            </w:r>
            <w:r w:rsidRPr="00F90DBE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0696A787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19AADB19" w14:textId="5CA59C71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620" w:type="dxa"/>
          </w:tcPr>
          <w:p w14:paraId="658395BF" w14:textId="77777777" w:rsidR="00CB08DA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 (0.74, 2.11)</w:t>
            </w:r>
          </w:p>
          <w:p w14:paraId="4AA4163D" w14:textId="0414B488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 (0.84, 2.19)</w:t>
            </w:r>
          </w:p>
        </w:tc>
        <w:tc>
          <w:tcPr>
            <w:tcW w:w="1170" w:type="dxa"/>
          </w:tcPr>
          <w:p w14:paraId="13F5F8EE" w14:textId="0A1163EC" w:rsidR="00CB08DA" w:rsidRDefault="00CB08D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340" w:type="dxa"/>
          </w:tcPr>
          <w:p w14:paraId="2E2BBBD0" w14:textId="77777777" w:rsidR="00CB08DA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64, 1.53)</w:t>
            </w:r>
          </w:p>
          <w:p w14:paraId="5E5B82F9" w14:textId="5ED0E39E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sz w:val="16"/>
                <w:szCs w:val="16"/>
              </w:rPr>
              <w:t>1.4 (1.03, 1.9)</w:t>
            </w:r>
          </w:p>
        </w:tc>
        <w:tc>
          <w:tcPr>
            <w:tcW w:w="1885" w:type="dxa"/>
          </w:tcPr>
          <w:p w14:paraId="77BC735B" w14:textId="53CA999A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CB08DA" w14:paraId="5E9725BD" w14:textId="77777777" w:rsidTr="00CB08DA">
        <w:tc>
          <w:tcPr>
            <w:tcW w:w="985" w:type="dxa"/>
          </w:tcPr>
          <w:p w14:paraId="42DB96E0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O</w:t>
            </w:r>
            <w:r w:rsidRPr="00B82386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  <w:p w14:paraId="7D37F1D4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3 ppb</w:t>
            </w:r>
          </w:p>
          <w:p w14:paraId="54C88CA5" w14:textId="664545C7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increase</w:t>
            </w:r>
          </w:p>
        </w:tc>
        <w:tc>
          <w:tcPr>
            <w:tcW w:w="1350" w:type="dxa"/>
          </w:tcPr>
          <w:p w14:paraId="490708E6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sz w:val="16"/>
                <w:szCs w:val="16"/>
              </w:rPr>
              <w:t>SGRQ</w:t>
            </w:r>
          </w:p>
          <w:p w14:paraId="2DED4143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2CC869B6" w14:textId="01ED7BCA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620" w:type="dxa"/>
          </w:tcPr>
          <w:p w14:paraId="584B66F2" w14:textId="77777777" w:rsidR="00CB08DA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22 (-8.19, 1.75)</w:t>
            </w:r>
          </w:p>
          <w:p w14:paraId="1F8C47CE" w14:textId="5FB93B1D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7 (-4.54, 3)</w:t>
            </w:r>
          </w:p>
        </w:tc>
        <w:tc>
          <w:tcPr>
            <w:tcW w:w="1170" w:type="dxa"/>
          </w:tcPr>
          <w:p w14:paraId="63AB77C2" w14:textId="34DC0377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340" w:type="dxa"/>
          </w:tcPr>
          <w:p w14:paraId="13402262" w14:textId="77777777" w:rsidR="00CB08DA" w:rsidRPr="00EB4A29" w:rsidRDefault="00CB08DA" w:rsidP="00CB08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-6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-0.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  <w:r w:rsidRPr="00EB4A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441E4A15" w14:textId="1E73C28D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 (-2.68, 2.15)</w:t>
            </w:r>
          </w:p>
        </w:tc>
        <w:tc>
          <w:tcPr>
            <w:tcW w:w="1885" w:type="dxa"/>
          </w:tcPr>
          <w:p w14:paraId="590CE417" w14:textId="77E48016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B08DA" w14:paraId="0CCD3BE5" w14:textId="77777777" w:rsidTr="00CB08DA">
        <w:tc>
          <w:tcPr>
            <w:tcW w:w="985" w:type="dxa"/>
          </w:tcPr>
          <w:p w14:paraId="678FA644" w14:textId="77777777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299F288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  <w:proofErr w:type="spellEnd"/>
          </w:p>
          <w:p w14:paraId="36FA06C0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0CEA5A0B" w14:textId="30E1C832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620" w:type="dxa"/>
          </w:tcPr>
          <w:p w14:paraId="40FB1CAD" w14:textId="77777777" w:rsidR="00CB08DA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 (-0.2, 0.51)</w:t>
            </w:r>
          </w:p>
          <w:p w14:paraId="158D1B96" w14:textId="7C87FCE0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-0.32, 0.22)</w:t>
            </w:r>
          </w:p>
        </w:tc>
        <w:tc>
          <w:tcPr>
            <w:tcW w:w="1170" w:type="dxa"/>
          </w:tcPr>
          <w:p w14:paraId="6167F6D2" w14:textId="06A26D7A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340" w:type="dxa"/>
          </w:tcPr>
          <w:p w14:paraId="7E4221F6" w14:textId="77777777" w:rsidR="00CB08DA" w:rsidRDefault="00CB08DA" w:rsidP="00CB08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 (-0.36, 0.06)</w:t>
            </w:r>
          </w:p>
          <w:p w14:paraId="6C74D25E" w14:textId="4A1DC4B1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 (-0.16, 0.17)</w:t>
            </w:r>
          </w:p>
        </w:tc>
        <w:tc>
          <w:tcPr>
            <w:tcW w:w="1885" w:type="dxa"/>
          </w:tcPr>
          <w:p w14:paraId="58B7588F" w14:textId="2364945C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CB08DA" w14:paraId="3D469EFA" w14:textId="77777777" w:rsidTr="00CB08DA">
        <w:tc>
          <w:tcPr>
            <w:tcW w:w="985" w:type="dxa"/>
          </w:tcPr>
          <w:p w14:paraId="387F80C8" w14:textId="77777777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E5CDD2E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mMRC</w:t>
            </w:r>
            <w:proofErr w:type="spellEnd"/>
            <w:r w:rsidRPr="00B8238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82386">
              <w:rPr>
                <w:rFonts w:ascii="Arial" w:hAnsi="Arial" w:cs="Arial"/>
                <w:sz w:val="16"/>
                <w:szCs w:val="16"/>
              </w:rPr>
              <w:t>binary</w:t>
            </w:r>
            <w:r w:rsidRPr="00F90DBE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3B9DEA54" w14:textId="77777777" w:rsidR="00CB08DA" w:rsidRPr="00B82386" w:rsidRDefault="00CB08DA" w:rsidP="00CB08D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oH</w:t>
            </w:r>
            <w:proofErr w:type="spellEnd"/>
          </w:p>
          <w:p w14:paraId="0E7C422A" w14:textId="34337055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386">
              <w:rPr>
                <w:rFonts w:ascii="Arial" w:hAnsi="Arial" w:cs="Arial"/>
                <w:i/>
                <w:iCs/>
                <w:sz w:val="16"/>
                <w:szCs w:val="16"/>
              </w:rPr>
              <w:t>PWH</w:t>
            </w:r>
          </w:p>
        </w:tc>
        <w:tc>
          <w:tcPr>
            <w:tcW w:w="1620" w:type="dxa"/>
          </w:tcPr>
          <w:p w14:paraId="018E4180" w14:textId="77777777" w:rsidR="00CB08DA" w:rsidRDefault="00CB08DA" w:rsidP="00CB08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 (0.7, 2.9)</w:t>
            </w:r>
          </w:p>
          <w:p w14:paraId="50030000" w14:textId="4973765C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 (0.44, 1.37)</w:t>
            </w:r>
          </w:p>
        </w:tc>
        <w:tc>
          <w:tcPr>
            <w:tcW w:w="1170" w:type="dxa"/>
          </w:tcPr>
          <w:p w14:paraId="1E23E96D" w14:textId="745E4FA0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340" w:type="dxa"/>
          </w:tcPr>
          <w:p w14:paraId="64C0E617" w14:textId="77777777" w:rsidR="00CB08DA" w:rsidRDefault="00CB08DA" w:rsidP="00CB0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 (0.41, 1.21)</w:t>
            </w:r>
          </w:p>
          <w:p w14:paraId="62BEC3E0" w14:textId="5747E0A3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7, 1.5)</w:t>
            </w:r>
          </w:p>
        </w:tc>
        <w:tc>
          <w:tcPr>
            <w:tcW w:w="1885" w:type="dxa"/>
          </w:tcPr>
          <w:p w14:paraId="4B6D5AF1" w14:textId="3194AEDE" w:rsidR="00CB08DA" w:rsidRDefault="00CB08DA" w:rsidP="00CB08DA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</w:tbl>
    <w:p w14:paraId="059D1582" w14:textId="77777777" w:rsidR="00CB08DA" w:rsidRDefault="00CB08DA" w:rsidP="00CB08DA">
      <w:pPr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</w:p>
    <w:p w14:paraId="19EA4D58" w14:textId="384336E1" w:rsidR="00CB08DA" w:rsidRPr="00B82386" w:rsidRDefault="00CB08DA" w:rsidP="00CB08DA">
      <w:pPr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AF513A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proofErr w:type="gramEnd"/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Difference in SGRQ and </w:t>
      </w:r>
      <w:proofErr w:type="spellStart"/>
      <w:r w:rsidRPr="00B82386">
        <w:rPr>
          <w:rFonts w:ascii="Arial" w:hAnsi="Arial" w:cs="Arial"/>
          <w:color w:val="000000" w:themeColor="text1"/>
          <w:sz w:val="16"/>
          <w:szCs w:val="16"/>
        </w:rPr>
        <w:t>mMRC</w:t>
      </w:r>
      <w:proofErr w:type="spellEnd"/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for 1 µg/m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perscript"/>
        </w:rPr>
        <w:t>3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increase in PM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bscript"/>
        </w:rPr>
        <w:t xml:space="preserve">2.5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exposure or 3 ppb increase in O</w:t>
      </w:r>
      <w:r w:rsidRPr="00B82386">
        <w:rPr>
          <w:rFonts w:ascii="Arial" w:hAnsi="Arial" w:cs="Arial"/>
          <w:color w:val="000000" w:themeColor="text1"/>
          <w:sz w:val="16"/>
          <w:szCs w:val="16"/>
          <w:vertAlign w:val="subscript"/>
        </w:rPr>
        <w:t>3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exposure </w:t>
      </w:r>
    </w:p>
    <w:p w14:paraId="4CA5DF71" w14:textId="77777777" w:rsidR="00CB08DA" w:rsidRDefault="00CB08DA" w:rsidP="00CB08DA">
      <w:pPr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F54314">
        <w:rPr>
          <w:rFonts w:ascii="Arial" w:hAnsi="Arial" w:cs="Arial"/>
          <w:color w:val="000000" w:themeColor="text1"/>
          <w:sz w:val="16"/>
          <w:szCs w:val="16"/>
          <w:vertAlign w:val="superscript"/>
        </w:rPr>
        <w:t>b</w:t>
      </w:r>
      <w:proofErr w:type="gramEnd"/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A37F93">
        <w:rPr>
          <w:rFonts w:ascii="Arial" w:hAnsi="Arial" w:cs="Arial"/>
          <w:color w:val="000000" w:themeColor="text1"/>
          <w:sz w:val="16"/>
          <w:szCs w:val="16"/>
        </w:rPr>
        <w:t>Separate models for MACS and WIHS</w:t>
      </w:r>
      <w:r>
        <w:rPr>
          <w:rFonts w:ascii="Arial" w:hAnsi="Arial" w:cs="Arial"/>
          <w:color w:val="000000" w:themeColor="text1"/>
          <w:sz w:val="16"/>
          <w:szCs w:val="16"/>
        </w:rPr>
        <w:t>,</w:t>
      </w:r>
      <w:r w:rsidRPr="00A37F9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adjusted for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HIV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</w:rPr>
        <w:t>serostatus</w:t>
      </w:r>
      <w:proofErr w:type="spellEnd"/>
      <w:r>
        <w:rPr>
          <w:rFonts w:ascii="Arial" w:hAnsi="Arial" w:cs="Arial"/>
          <w:color w:val="000000" w:themeColor="text1"/>
          <w:sz w:val="16"/>
          <w:szCs w:val="16"/>
        </w:rPr>
        <w:t xml:space="preserve">, sex, 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>age, race, ethnicity, current smoking, smoking pack-years, and BMI</w:t>
      </w:r>
    </w:p>
    <w:p w14:paraId="1279CDEA" w14:textId="77777777" w:rsidR="00CB08DA" w:rsidRDefault="00CB08DA" w:rsidP="00CB08DA">
      <w:pPr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610735">
        <w:rPr>
          <w:rFonts w:ascii="Arial" w:hAnsi="Arial" w:cs="Arial"/>
          <w:color w:val="000000" w:themeColor="text1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color w:val="000000" w:themeColor="text1"/>
          <w:sz w:val="16"/>
          <w:szCs w:val="16"/>
        </w:rPr>
        <w:t xml:space="preserve"> P-value for interaction term between HIV </w:t>
      </w:r>
      <w:proofErr w:type="spellStart"/>
      <w:r>
        <w:rPr>
          <w:rFonts w:ascii="Arial" w:hAnsi="Arial" w:cs="Arial"/>
          <w:color w:val="000000" w:themeColor="text1"/>
          <w:sz w:val="16"/>
          <w:szCs w:val="16"/>
        </w:rPr>
        <w:t>serostatus</w:t>
      </w:r>
      <w:proofErr w:type="spellEnd"/>
      <w:r>
        <w:rPr>
          <w:rFonts w:ascii="Arial" w:hAnsi="Arial" w:cs="Arial"/>
          <w:color w:val="000000" w:themeColor="text1"/>
          <w:sz w:val="16"/>
          <w:szCs w:val="16"/>
        </w:rPr>
        <w:t xml:space="preserve"> and pollution exposure</w:t>
      </w:r>
    </w:p>
    <w:p w14:paraId="65DD5802" w14:textId="77777777" w:rsidR="00CB08DA" w:rsidRPr="00B82386" w:rsidRDefault="00CB08DA" w:rsidP="00CB08DA">
      <w:pPr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 w:rsidRPr="00586A97">
        <w:rPr>
          <w:rFonts w:ascii="Arial" w:hAnsi="Arial" w:cs="Arial"/>
          <w:color w:val="000000" w:themeColor="text1"/>
          <w:sz w:val="16"/>
          <w:szCs w:val="16"/>
          <w:vertAlign w:val="superscript"/>
        </w:rPr>
        <w:t>d</w:t>
      </w:r>
      <w:proofErr w:type="gramEnd"/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</w:rPr>
        <w:t>B</w:t>
      </w:r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inary </w:t>
      </w:r>
      <w:proofErr w:type="spellStart"/>
      <w:r w:rsidRPr="00B82386">
        <w:rPr>
          <w:rFonts w:ascii="Arial" w:hAnsi="Arial" w:cs="Arial"/>
          <w:color w:val="000000" w:themeColor="text1"/>
          <w:sz w:val="16"/>
          <w:szCs w:val="16"/>
        </w:rPr>
        <w:t>mMRC</w:t>
      </w:r>
      <w:proofErr w:type="spellEnd"/>
      <w:r w:rsidRPr="00B82386">
        <w:rPr>
          <w:rFonts w:ascii="Arial" w:hAnsi="Arial" w:cs="Arial"/>
          <w:color w:val="000000" w:themeColor="text1"/>
          <w:sz w:val="16"/>
          <w:szCs w:val="16"/>
        </w:rPr>
        <w:t xml:space="preserve"> outcome: high (2-4) vs. low (0-1), estimate is odds ratio from logistic regression</w:t>
      </w:r>
    </w:p>
    <w:p w14:paraId="778621EF" w14:textId="77777777" w:rsidR="00CB08DA" w:rsidRPr="00B82386" w:rsidRDefault="00CB08DA" w:rsidP="00CB08DA">
      <w:pPr>
        <w:rPr>
          <w:rFonts w:ascii="Arial" w:hAnsi="Arial" w:cs="Arial"/>
          <w:sz w:val="16"/>
          <w:szCs w:val="16"/>
        </w:rPr>
      </w:pPr>
    </w:p>
    <w:p w14:paraId="7DE8FDFA" w14:textId="720099BA" w:rsidR="00CB08DA" w:rsidRDefault="00CB08DA" w:rsidP="00A80DAA">
      <w:pPr>
        <w:rPr>
          <w:rFonts w:ascii="Arial" w:hAnsi="Arial" w:cs="Arial"/>
          <w:sz w:val="16"/>
          <w:szCs w:val="16"/>
        </w:rPr>
      </w:pPr>
      <w:r w:rsidRPr="00B82386">
        <w:rPr>
          <w:rFonts w:ascii="Arial" w:hAnsi="Arial" w:cs="Arial"/>
          <w:sz w:val="16"/>
          <w:szCs w:val="16"/>
        </w:rPr>
        <w:t xml:space="preserve">MACS Multicenter AIDS Cohort Study, WIHS Women’s Interagency HIV Study, PWH people with HIV, </w:t>
      </w:r>
      <w:proofErr w:type="spellStart"/>
      <w:r w:rsidRPr="00B82386">
        <w:rPr>
          <w:rFonts w:ascii="Arial" w:hAnsi="Arial" w:cs="Arial"/>
          <w:sz w:val="16"/>
          <w:szCs w:val="16"/>
        </w:rPr>
        <w:t>PWoH</w:t>
      </w:r>
      <w:proofErr w:type="spellEnd"/>
      <w:r w:rsidRPr="00B82386">
        <w:rPr>
          <w:rFonts w:ascii="Arial" w:hAnsi="Arial" w:cs="Arial"/>
          <w:sz w:val="16"/>
          <w:szCs w:val="16"/>
        </w:rPr>
        <w:t xml:space="preserve"> people without HIV, CI confidence interval, SGRQ St. George’s Respiratory Questionnaire score, </w:t>
      </w:r>
      <w:proofErr w:type="spellStart"/>
      <w:r w:rsidRPr="00B82386">
        <w:rPr>
          <w:rFonts w:ascii="Arial" w:hAnsi="Arial" w:cs="Arial"/>
          <w:sz w:val="16"/>
          <w:szCs w:val="16"/>
        </w:rPr>
        <w:t>mMRC</w:t>
      </w:r>
      <w:proofErr w:type="spellEnd"/>
      <w:r w:rsidRPr="00B82386">
        <w:rPr>
          <w:rFonts w:ascii="Arial" w:hAnsi="Arial" w:cs="Arial"/>
          <w:sz w:val="16"/>
          <w:szCs w:val="16"/>
        </w:rPr>
        <w:t xml:space="preserve"> Modified Medical Research Council dyspnea scale score, FEV</w:t>
      </w:r>
      <w:r w:rsidRPr="00291781">
        <w:rPr>
          <w:rFonts w:ascii="Arial" w:hAnsi="Arial" w:cs="Arial"/>
          <w:sz w:val="16"/>
          <w:szCs w:val="16"/>
          <w:vertAlign w:val="subscript"/>
        </w:rPr>
        <w:t>1</w:t>
      </w:r>
      <w:r w:rsidRPr="00B82386">
        <w:rPr>
          <w:rFonts w:ascii="Arial" w:hAnsi="Arial" w:cs="Arial"/>
          <w:sz w:val="16"/>
          <w:szCs w:val="16"/>
        </w:rPr>
        <w:t xml:space="preserve"> forced expiratory volume at 1 second, PM</w:t>
      </w:r>
      <w:r w:rsidRPr="00B82386">
        <w:rPr>
          <w:rFonts w:ascii="Arial" w:hAnsi="Arial" w:cs="Arial"/>
          <w:sz w:val="16"/>
          <w:szCs w:val="16"/>
          <w:vertAlign w:val="subscript"/>
        </w:rPr>
        <w:t>2</w:t>
      </w:r>
      <w:r>
        <w:rPr>
          <w:rFonts w:ascii="Arial" w:hAnsi="Arial" w:cs="Arial"/>
          <w:sz w:val="16"/>
          <w:szCs w:val="16"/>
          <w:vertAlign w:val="subscript"/>
        </w:rPr>
        <w:t>.</w:t>
      </w:r>
      <w:r w:rsidRPr="00B82386">
        <w:rPr>
          <w:rFonts w:ascii="Arial" w:hAnsi="Arial" w:cs="Arial"/>
          <w:sz w:val="16"/>
          <w:szCs w:val="16"/>
          <w:vertAlign w:val="subscript"/>
        </w:rPr>
        <w:t>5</w:t>
      </w:r>
      <w:r w:rsidRPr="00B82386">
        <w:rPr>
          <w:rFonts w:ascii="Arial" w:hAnsi="Arial" w:cs="Arial"/>
          <w:sz w:val="16"/>
          <w:szCs w:val="16"/>
        </w:rPr>
        <w:t xml:space="preserve"> particulate matter &lt;2.5 microns, O</w:t>
      </w:r>
      <w:r w:rsidRPr="00B82386">
        <w:rPr>
          <w:rFonts w:ascii="Arial" w:hAnsi="Arial" w:cs="Arial"/>
          <w:sz w:val="16"/>
          <w:szCs w:val="16"/>
          <w:vertAlign w:val="subscript"/>
        </w:rPr>
        <w:t>3</w:t>
      </w:r>
      <w:r w:rsidRPr="00B82386">
        <w:rPr>
          <w:rFonts w:ascii="Arial" w:hAnsi="Arial" w:cs="Arial"/>
          <w:sz w:val="16"/>
          <w:szCs w:val="16"/>
        </w:rPr>
        <w:t xml:space="preserve"> ozone, ppb parts per billion; boldface entries indicate a statistically significant correlation</w:t>
      </w:r>
      <w:bookmarkStart w:id="0" w:name="_GoBack"/>
    </w:p>
    <w:p w14:paraId="4A71698D" w14:textId="401D6AC5" w:rsidR="00067DD5" w:rsidRPr="00A80DAA" w:rsidRDefault="002E57F0">
      <w:pPr>
        <w:rPr>
          <w:rFonts w:ascii="Arial" w:hAnsi="Arial" w:cs="Arial"/>
          <w:b/>
          <w:bCs/>
        </w:rPr>
      </w:pPr>
      <w:commentRangeStart w:id="1"/>
      <w:commentRangeEnd w:id="1"/>
      <w:r>
        <w:rPr>
          <w:rStyle w:val="CommentReference"/>
        </w:rPr>
        <w:lastRenderedPageBreak/>
        <w:commentReference w:id="1"/>
      </w:r>
      <w:bookmarkEnd w:id="0"/>
    </w:p>
    <w:sectPr w:rsidR="00067DD5" w:rsidRPr="00A8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Wilgus, May L." w:date="2025-10-23T20:28:00Z" w:initials="WML">
    <w:p w14:paraId="29FDC9CE" w14:textId="15FE0E7B" w:rsidR="002E57F0" w:rsidRDefault="002E57F0">
      <w:pPr>
        <w:pStyle w:val="CommentText"/>
      </w:pPr>
      <w:r>
        <w:rPr>
          <w:rStyle w:val="CommentReference"/>
        </w:rPr>
        <w:annotationRef/>
      </w:r>
      <w:r w:rsidRPr="002E57F0">
        <w:rPr>
          <w:highlight w:val="yellow"/>
        </w:rPr>
        <w:t>This chart needs to be moved below the supplementary table title (and above the descriptors), I am unable to reforma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FDC9C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CA50E64" w16cex:dateUtc="2025-10-24T03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9FDC9CE" w16cid:durableId="2CA50E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E96C8A"/>
    <w:multiLevelType w:val="multilevel"/>
    <w:tmpl w:val="868E86C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lgus, May L.">
    <w15:presenceInfo w15:providerId="AD" w15:userId="S::mwilgus@mednet.ucla.edu::97abaf88-b26d-4538-ba7c-991e594559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8C4"/>
    <w:rsid w:val="002E57F0"/>
    <w:rsid w:val="00361576"/>
    <w:rsid w:val="004E22AD"/>
    <w:rsid w:val="0088602F"/>
    <w:rsid w:val="008E12C1"/>
    <w:rsid w:val="00A80DAA"/>
    <w:rsid w:val="00B82D6C"/>
    <w:rsid w:val="00CB08DA"/>
    <w:rsid w:val="00D5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A1DF4"/>
  <w15:chartTrackingRefBased/>
  <w15:docId w15:val="{3094D259-277A-4D59-9E4A-C444086C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8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8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58C4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2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2AD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7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7F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7F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6/09/relationships/commentsIds" Target="commentsIds.xml"/><Relationship Id="rId5" Type="http://schemas.openxmlformats.org/officeDocument/2006/relationships/comments" Target="comment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73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d-an</dc:creator>
  <cp:keywords/>
  <dc:description/>
  <cp:lastModifiedBy>Rizza Torino</cp:lastModifiedBy>
  <cp:revision>5</cp:revision>
  <dcterms:created xsi:type="dcterms:W3CDTF">2025-10-24T03:29:00Z</dcterms:created>
  <dcterms:modified xsi:type="dcterms:W3CDTF">2025-11-20T02:03:00Z</dcterms:modified>
</cp:coreProperties>
</file>